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F81" w:rsidRPr="00496178" w:rsidRDefault="00496178" w:rsidP="00D80F81">
      <w:pPr>
        <w:spacing w:line="480" w:lineRule="auto"/>
        <w:jc w:val="left"/>
        <w:rPr>
          <w:rFonts w:ascii="Times New Roman" w:eastAsia="SimSun" w:hAnsi="Times New Roman" w:cs="Times New Roman"/>
          <w:sz w:val="24"/>
          <w:szCs w:val="24"/>
          <w:lang w:val="en-GB"/>
        </w:rPr>
      </w:pPr>
      <w:r w:rsidRPr="00496178">
        <w:rPr>
          <w:rFonts w:ascii="Times New Roman" w:eastAsia="SimSun" w:hAnsi="Times New Roman" w:cs="Times New Roman"/>
          <w:sz w:val="24"/>
          <w:szCs w:val="24"/>
        </w:rPr>
        <w:t>Additional</w:t>
      </w:r>
      <w:r w:rsidR="00D80F81" w:rsidRPr="00496178">
        <w:rPr>
          <w:rFonts w:ascii="Times New Roman" w:eastAsia="SimSun" w:hAnsi="Times New Roman" w:cs="Times New Roman"/>
          <w:sz w:val="24"/>
          <w:szCs w:val="24"/>
        </w:rPr>
        <w:t xml:space="preserve"> Table </w:t>
      </w:r>
      <w:r w:rsidRPr="00496178">
        <w:rPr>
          <w:rFonts w:ascii="Times New Roman" w:eastAsia="SimSun" w:hAnsi="Times New Roman" w:cs="Times New Roman"/>
          <w:sz w:val="24"/>
          <w:szCs w:val="24"/>
        </w:rPr>
        <w:t>S</w:t>
      </w:r>
      <w:r w:rsidR="00D80F81" w:rsidRPr="00496178">
        <w:rPr>
          <w:rFonts w:ascii="Times New Roman" w:eastAsia="SimSun" w:hAnsi="Times New Roman" w:cs="Times New Roman"/>
          <w:sz w:val="24"/>
          <w:szCs w:val="24"/>
        </w:rPr>
        <w:t>1 Comparison of laboratory indexes between children and adults</w:t>
      </w:r>
      <w:r w:rsidR="0083417D" w:rsidRPr="00496178">
        <w:rPr>
          <w:rFonts w:ascii="Times New Roman" w:eastAsia="SimSun" w:hAnsi="Times New Roman" w:cs="Times New Roman"/>
          <w:sz w:val="24"/>
          <w:szCs w:val="24"/>
        </w:rPr>
        <w:t xml:space="preserve"> stratified by clinical classification</w:t>
      </w:r>
    </w:p>
    <w:tbl>
      <w:tblPr>
        <w:tblStyle w:val="TableGrid"/>
        <w:tblpPr w:leftFromText="180" w:rightFromText="180" w:vertAnchor="text" w:tblpY="1"/>
        <w:tblOverlap w:val="never"/>
        <w:tblW w:w="13891" w:type="dxa"/>
        <w:tblBorders>
          <w:left w:val="none" w:sz="0" w:space="0" w:color="auto"/>
          <w:right w:val="none" w:sz="0" w:space="0" w:color="auto"/>
          <w:insideV w:val="none" w:sz="0" w:space="0" w:color="auto"/>
        </w:tblBorders>
        <w:tblLook w:val="04A0" w:firstRow="1" w:lastRow="0" w:firstColumn="1" w:lastColumn="0" w:noHBand="0" w:noVBand="1"/>
      </w:tblPr>
      <w:tblGrid>
        <w:gridCol w:w="3402"/>
        <w:gridCol w:w="1985"/>
        <w:gridCol w:w="1842"/>
        <w:gridCol w:w="1280"/>
        <w:gridCol w:w="1839"/>
        <w:gridCol w:w="2126"/>
        <w:gridCol w:w="1417"/>
      </w:tblGrid>
      <w:tr w:rsidR="00233CCB" w:rsidRPr="00496178" w:rsidTr="00C07F9F">
        <w:tc>
          <w:tcPr>
            <w:tcW w:w="3402" w:type="dxa"/>
            <w:tcMar>
              <w:left w:w="28" w:type="dxa"/>
              <w:right w:w="28" w:type="dxa"/>
            </w:tcMar>
            <w:vAlign w:val="center"/>
          </w:tcPr>
          <w:p w:rsidR="009B6EDA" w:rsidRPr="00496178" w:rsidRDefault="000C61F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Indicators</w:t>
            </w:r>
          </w:p>
        </w:tc>
        <w:tc>
          <w:tcPr>
            <w:tcW w:w="5107" w:type="dxa"/>
            <w:gridSpan w:val="3"/>
            <w:tcMar>
              <w:left w:w="28" w:type="dxa"/>
              <w:right w:w="28" w:type="dxa"/>
            </w:tcMar>
            <w:vAlign w:val="center"/>
          </w:tcPr>
          <w:p w:rsidR="009B6EDA" w:rsidRPr="00496178" w:rsidRDefault="009B6EDA"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hint="eastAsia"/>
                <w:sz w:val="24"/>
                <w:szCs w:val="24"/>
                <w:lang w:eastAsia="zh-CN"/>
              </w:rPr>
              <w:t>C</w:t>
            </w:r>
            <w:r w:rsidRPr="00496178">
              <w:rPr>
                <w:rFonts w:ascii="Times New Roman" w:eastAsia="SimSun" w:hAnsi="Times New Roman" w:cs="Times New Roman"/>
                <w:sz w:val="24"/>
                <w:szCs w:val="24"/>
                <w:lang w:eastAsia="zh-CN"/>
              </w:rPr>
              <w:t>hildren</w:t>
            </w:r>
            <w:r w:rsidR="00FF20F3" w:rsidRPr="00496178">
              <w:rPr>
                <w:rFonts w:ascii="Times New Roman" w:eastAsia="SimSun" w:hAnsi="Times New Roman" w:cs="Times New Roman"/>
                <w:sz w:val="24"/>
                <w:szCs w:val="24"/>
                <w:lang w:eastAsia="zh-CN"/>
              </w:rPr>
              <w:t xml:space="preserve"> (80)</w:t>
            </w:r>
          </w:p>
        </w:tc>
        <w:tc>
          <w:tcPr>
            <w:tcW w:w="5382" w:type="dxa"/>
            <w:gridSpan w:val="3"/>
            <w:tcMar>
              <w:left w:w="28" w:type="dxa"/>
              <w:right w:w="28" w:type="dxa"/>
            </w:tcMar>
            <w:vAlign w:val="center"/>
          </w:tcPr>
          <w:p w:rsidR="009B6EDA" w:rsidRPr="00496178" w:rsidRDefault="009B6EDA"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hint="eastAsia"/>
                <w:sz w:val="24"/>
                <w:szCs w:val="24"/>
                <w:lang w:eastAsia="zh-CN"/>
              </w:rPr>
              <w:t>A</w:t>
            </w:r>
            <w:r w:rsidRPr="00496178">
              <w:rPr>
                <w:rFonts w:ascii="Times New Roman" w:eastAsia="SimSun" w:hAnsi="Times New Roman" w:cs="Times New Roman"/>
                <w:sz w:val="24"/>
                <w:szCs w:val="24"/>
                <w:lang w:eastAsia="zh-CN"/>
              </w:rPr>
              <w:t>dults</w:t>
            </w:r>
            <w:r w:rsidR="00FF20F3" w:rsidRPr="00496178">
              <w:rPr>
                <w:rFonts w:ascii="Times New Roman" w:eastAsia="SimSun" w:hAnsi="Times New Roman" w:cs="Times New Roman"/>
                <w:sz w:val="24"/>
                <w:szCs w:val="24"/>
                <w:lang w:eastAsia="zh-CN"/>
              </w:rPr>
              <w:t xml:space="preserve"> (132)</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haker2Lancet-Bold" w:hAnsi="Times New Roman" w:cs="Times New Roman"/>
                <w:bCs/>
                <w:sz w:val="24"/>
                <w:szCs w:val="24"/>
              </w:rPr>
              <w:t>Mild cases</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haker2Lancet-Bold" w:hAnsi="Times New Roman" w:cs="Times New Roman"/>
                <w:bCs/>
                <w:sz w:val="24"/>
                <w:szCs w:val="24"/>
              </w:rPr>
              <w:t>Moderate cases</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P value</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haker2Lancet-Bold" w:hAnsi="Times New Roman" w:cs="Times New Roman"/>
                <w:bCs/>
                <w:sz w:val="24"/>
                <w:szCs w:val="24"/>
              </w:rPr>
              <w:t>Mild cases</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haker2Lancet-Bold" w:hAnsi="Times New Roman" w:cs="Times New Roman"/>
                <w:bCs/>
                <w:sz w:val="24"/>
                <w:szCs w:val="24"/>
              </w:rPr>
              <w:t>Moderate cases</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P value</w:t>
            </w:r>
          </w:p>
        </w:tc>
      </w:tr>
      <w:tr w:rsidR="00233CCB" w:rsidRPr="00496178" w:rsidTr="00FF20F3">
        <w:tc>
          <w:tcPr>
            <w:tcW w:w="3402" w:type="dxa"/>
            <w:tcMar>
              <w:left w:w="28" w:type="dxa"/>
              <w:right w:w="28" w:type="dxa"/>
            </w:tcMar>
            <w:vAlign w:val="center"/>
          </w:tcPr>
          <w:p w:rsidR="008F669C" w:rsidRPr="00496178" w:rsidRDefault="00D2333F"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sz w:val="24"/>
                <w:szCs w:val="24"/>
                <w:lang w:eastAsia="zh-CN"/>
              </w:rPr>
              <w:t>Male/Female</w:t>
            </w:r>
          </w:p>
        </w:tc>
        <w:tc>
          <w:tcPr>
            <w:tcW w:w="1985" w:type="dxa"/>
            <w:tcMar>
              <w:left w:w="28" w:type="dxa"/>
              <w:right w:w="28" w:type="dxa"/>
            </w:tcMar>
            <w:vAlign w:val="center"/>
          </w:tcPr>
          <w:p w:rsidR="008F669C" w:rsidRPr="00496178" w:rsidRDefault="00B64BE0"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sz w:val="24"/>
                <w:szCs w:val="24"/>
              </w:rPr>
              <w:t>21</w:t>
            </w:r>
            <w:r w:rsidRPr="00496178">
              <w:rPr>
                <w:rFonts w:ascii="Times New Roman" w:eastAsia="SimSun" w:hAnsi="Times New Roman" w:cs="Times New Roman" w:hint="eastAsia"/>
                <w:sz w:val="24"/>
                <w:szCs w:val="24"/>
                <w:lang w:eastAsia="zh-CN"/>
              </w:rPr>
              <w:t>/</w:t>
            </w:r>
            <w:r w:rsidRPr="00496178">
              <w:rPr>
                <w:rFonts w:ascii="Times New Roman" w:eastAsia="SimSun" w:hAnsi="Times New Roman" w:cs="Times New Roman"/>
                <w:sz w:val="24"/>
                <w:szCs w:val="24"/>
                <w:lang w:eastAsia="zh-CN"/>
              </w:rPr>
              <w:t>19</w:t>
            </w:r>
          </w:p>
        </w:tc>
        <w:tc>
          <w:tcPr>
            <w:tcW w:w="1842" w:type="dxa"/>
            <w:tcMar>
              <w:left w:w="28" w:type="dxa"/>
              <w:right w:w="28" w:type="dxa"/>
            </w:tcMar>
            <w:vAlign w:val="center"/>
          </w:tcPr>
          <w:p w:rsidR="008F669C" w:rsidRPr="00496178" w:rsidRDefault="00B64BE0"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4/16</w:t>
            </w:r>
          </w:p>
        </w:tc>
        <w:tc>
          <w:tcPr>
            <w:tcW w:w="1280" w:type="dxa"/>
            <w:tcMar>
              <w:left w:w="28" w:type="dxa"/>
              <w:right w:w="28" w:type="dxa"/>
            </w:tcMar>
            <w:vAlign w:val="center"/>
          </w:tcPr>
          <w:p w:rsidR="008F669C" w:rsidRPr="00496178" w:rsidRDefault="00B64BE0"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sz w:val="24"/>
                <w:szCs w:val="24"/>
                <w:lang w:eastAsia="zh-CN"/>
              </w:rPr>
              <w:t>0.6525</w:t>
            </w:r>
          </w:p>
        </w:tc>
        <w:tc>
          <w:tcPr>
            <w:tcW w:w="1839" w:type="dxa"/>
            <w:tcMar>
              <w:left w:w="28" w:type="dxa"/>
              <w:right w:w="28" w:type="dxa"/>
            </w:tcMar>
            <w:vAlign w:val="center"/>
          </w:tcPr>
          <w:p w:rsidR="008F669C" w:rsidRPr="00496178" w:rsidRDefault="00B64BE0"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1/13</w:t>
            </w:r>
          </w:p>
        </w:tc>
        <w:tc>
          <w:tcPr>
            <w:tcW w:w="2126" w:type="dxa"/>
            <w:tcMar>
              <w:left w:w="28" w:type="dxa"/>
              <w:right w:w="28" w:type="dxa"/>
            </w:tcMar>
            <w:vAlign w:val="center"/>
          </w:tcPr>
          <w:p w:rsidR="008F669C" w:rsidRPr="00496178" w:rsidRDefault="00B64BE0"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4/74</w:t>
            </w:r>
          </w:p>
        </w:tc>
        <w:tc>
          <w:tcPr>
            <w:tcW w:w="1417" w:type="dxa"/>
            <w:vAlign w:val="center"/>
          </w:tcPr>
          <w:p w:rsidR="008F669C" w:rsidRPr="00496178" w:rsidRDefault="00B64BE0" w:rsidP="00D80F81">
            <w:pPr>
              <w:spacing w:line="480" w:lineRule="auto"/>
              <w:jc w:val="left"/>
              <w:rPr>
                <w:rFonts w:ascii="Times New Roman" w:eastAsia="SimSun" w:hAnsi="Times New Roman" w:cs="Times New Roman"/>
                <w:sz w:val="24"/>
                <w:szCs w:val="24"/>
                <w:lang w:eastAsia="zh-CN"/>
              </w:rPr>
            </w:pPr>
            <w:r w:rsidRPr="00496178">
              <w:rPr>
                <w:rFonts w:ascii="Times New Roman" w:eastAsia="SimSun" w:hAnsi="Times New Roman" w:cs="Times New Roman"/>
                <w:sz w:val="24"/>
                <w:szCs w:val="24"/>
                <w:lang w:eastAsia="zh-CN"/>
              </w:rPr>
              <w:t>0.1800</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WBC</w:t>
            </w:r>
            <w:r w:rsidR="003031C9" w:rsidRPr="00496178">
              <w:rPr>
                <w:rFonts w:ascii="Times New Roman" w:eastAsia="SimSun" w:hAnsi="Times New Roman" w:cs="Times New Roman"/>
                <w:sz w:val="24"/>
                <w:szCs w:val="24"/>
              </w:rPr>
              <w:t xml:space="preserve"> (10</w:t>
            </w:r>
            <w:r w:rsidR="003031C9" w:rsidRPr="00496178">
              <w:rPr>
                <w:rFonts w:ascii="Times New Roman" w:eastAsia="SimSun" w:hAnsi="Times New Roman" w:cs="Times New Roman"/>
                <w:sz w:val="24"/>
                <w:szCs w:val="24"/>
                <w:vertAlign w:val="superscript"/>
              </w:rPr>
              <w:t>9</w:t>
            </w:r>
            <w:r w:rsidR="003031C9" w:rsidRPr="00496178">
              <w:rPr>
                <w:rFonts w:ascii="Times New Roman" w:eastAsia="SimSun" w:hAnsi="Times New Roman" w:cs="Times New Roman"/>
                <w:sz w:val="24"/>
                <w:szCs w:val="24"/>
              </w:rPr>
              <w:t>/L)</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91 (2.14-22.59)</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99 (2.48-11.63)</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5608</w:t>
            </w:r>
          </w:p>
        </w:tc>
        <w:tc>
          <w:tcPr>
            <w:tcW w:w="1839"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6.06 (3.24-11.00)</w:t>
            </w:r>
          </w:p>
        </w:tc>
        <w:tc>
          <w:tcPr>
            <w:tcW w:w="2126"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35 (1.17-10.2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0442</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Decreased WBC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5/4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4/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23</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5/108</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4550</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Lymphocytes</w:t>
            </w:r>
            <w:r w:rsidR="003031C9" w:rsidRPr="00496178">
              <w:rPr>
                <w:rFonts w:ascii="Times New Roman" w:eastAsia="SimSun" w:hAnsi="Times New Roman" w:cs="Times New Roman"/>
                <w:sz w:val="24"/>
                <w:szCs w:val="24"/>
              </w:rPr>
              <w:t xml:space="preserve"> (10</w:t>
            </w:r>
            <w:r w:rsidR="003031C9" w:rsidRPr="00496178">
              <w:rPr>
                <w:rFonts w:ascii="Times New Roman" w:eastAsia="SimSun" w:hAnsi="Times New Roman" w:cs="Times New Roman"/>
                <w:sz w:val="24"/>
                <w:szCs w:val="24"/>
                <w:vertAlign w:val="superscript"/>
              </w:rPr>
              <w:t>9</w:t>
            </w:r>
            <w:r w:rsidR="003031C9" w:rsidRPr="00496178">
              <w:rPr>
                <w:rFonts w:ascii="Times New Roman" w:eastAsia="SimSun" w:hAnsi="Times New Roman" w:cs="Times New Roman"/>
                <w:sz w:val="24"/>
                <w:szCs w:val="24"/>
              </w:rPr>
              <w:t>/L)</w:t>
            </w:r>
          </w:p>
        </w:tc>
        <w:tc>
          <w:tcPr>
            <w:tcW w:w="1985"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96 (0.25-3.65)</w:t>
            </w:r>
          </w:p>
        </w:tc>
        <w:tc>
          <w:tcPr>
            <w:tcW w:w="1842"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99 (0.40-4.25)</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5608</w:t>
            </w:r>
          </w:p>
        </w:tc>
        <w:tc>
          <w:tcPr>
            <w:tcW w:w="1839"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85 (0.40-4.27)</w:t>
            </w:r>
          </w:p>
        </w:tc>
        <w:tc>
          <w:tcPr>
            <w:tcW w:w="2126"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15 (0.29-2.89)</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lt; 0.0001</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Decreased lymphocytes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2/4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2/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23</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4/108</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0010</w:t>
            </w:r>
          </w:p>
        </w:tc>
      </w:tr>
      <w:tr w:rsidR="00233CCB" w:rsidRPr="00496178" w:rsidTr="00D104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Interleukin-6 (0-7 pg/ml)</w:t>
            </w:r>
          </w:p>
        </w:tc>
        <w:tc>
          <w:tcPr>
            <w:tcW w:w="1985" w:type="dxa"/>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29 (1.50-58.77)</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6.33 (1.99-61.40)</w:t>
            </w:r>
          </w:p>
        </w:tc>
        <w:tc>
          <w:tcPr>
            <w:tcW w:w="1280" w:type="dxa"/>
            <w:shd w:val="clear" w:color="auto" w:fill="auto"/>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1211</w:t>
            </w:r>
          </w:p>
        </w:tc>
        <w:tc>
          <w:tcPr>
            <w:tcW w:w="1839" w:type="dxa"/>
            <w:shd w:val="clear" w:color="auto" w:fill="auto"/>
            <w:tcMar>
              <w:left w:w="28" w:type="dxa"/>
              <w:right w:w="28" w:type="dxa"/>
            </w:tcMar>
            <w:vAlign w:val="center"/>
          </w:tcPr>
          <w:p w:rsidR="008F669C" w:rsidRPr="00496178" w:rsidRDefault="009B6EDA"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25 (1.79-36.28)</w:t>
            </w:r>
          </w:p>
        </w:tc>
        <w:tc>
          <w:tcPr>
            <w:tcW w:w="2126" w:type="dxa"/>
            <w:shd w:val="clear" w:color="auto" w:fill="auto"/>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7.44 (2.00-166.3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lt; 0.0001</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Elevated Interleukin-6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4/4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8/38</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575</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7/24</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86/107</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lt; 0.0001</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Albumin (&gt; 40 g/L)</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5.65 ± 2.91</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5.64 ± 3.39</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9903</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4.0 ± 3.52</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3.16 ± 3.2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734</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Decreased Albumin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9</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21</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2/92</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r>
      <w:tr w:rsidR="00233CCB" w:rsidRPr="00496178" w:rsidTr="00C92837">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Total Bilirubin (5.1-19.0 μmol/L)</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5.0 (1.2-12.1)</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5 (2.2-12.1)</w:t>
            </w:r>
          </w:p>
        </w:tc>
        <w:tc>
          <w:tcPr>
            <w:tcW w:w="1280" w:type="dxa"/>
            <w:shd w:val="clear" w:color="auto" w:fill="auto"/>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6802</w:t>
            </w:r>
          </w:p>
        </w:tc>
        <w:tc>
          <w:tcPr>
            <w:tcW w:w="1839" w:type="dxa"/>
            <w:shd w:val="clear" w:color="auto" w:fill="auto"/>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7.8 (2.2-16.3)</w:t>
            </w:r>
          </w:p>
        </w:tc>
        <w:tc>
          <w:tcPr>
            <w:tcW w:w="2126" w:type="dxa"/>
            <w:shd w:val="clear" w:color="auto" w:fill="auto"/>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7.1 (2.7-17.7)</w:t>
            </w:r>
          </w:p>
        </w:tc>
        <w:tc>
          <w:tcPr>
            <w:tcW w:w="1417" w:type="dxa"/>
            <w:shd w:val="clear" w:color="auto" w:fill="auto"/>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2600</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lastRenderedPageBreak/>
              <w:t>E</w:t>
            </w:r>
            <w:r w:rsidR="0010464F" w:rsidRPr="00496178">
              <w:rPr>
                <w:rFonts w:ascii="Times New Roman" w:eastAsia="SimSun" w:hAnsi="Times New Roman" w:cs="Times New Roman"/>
                <w:sz w:val="24"/>
                <w:szCs w:val="24"/>
              </w:rPr>
              <w:t xml:space="preserve">levated </w:t>
            </w:r>
            <w:r w:rsidRPr="00496178">
              <w:rPr>
                <w:rFonts w:ascii="Times New Roman" w:eastAsia="SimSun" w:hAnsi="Times New Roman" w:cs="Times New Roman"/>
                <w:sz w:val="24"/>
                <w:szCs w:val="24"/>
              </w:rPr>
              <w:t>To</w:t>
            </w:r>
            <w:r w:rsidR="0010464F" w:rsidRPr="00496178">
              <w:rPr>
                <w:rFonts w:ascii="Times New Roman" w:eastAsia="SimSun" w:hAnsi="Times New Roman" w:cs="Times New Roman"/>
                <w:sz w:val="24"/>
                <w:szCs w:val="24"/>
              </w:rPr>
              <w:t xml:space="preserve">tal Bilirubin </w:t>
            </w:r>
            <w:r w:rsidRPr="00496178">
              <w:rPr>
                <w:rFonts w:ascii="Times New Roman" w:eastAsia="SimSun" w:hAnsi="Times New Roman" w:cs="Times New Roman"/>
                <w:sz w:val="24"/>
                <w:szCs w:val="24"/>
              </w:rPr>
              <w:t>(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9</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21</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92</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ALT (&lt; 40 U/L)</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1.5 (4.6-478.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1.5 (5.8-49.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9165</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1.2 (8.6-127.0)</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8.3 (4.0-275.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6065</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Elevated ALT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39</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589</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7/21</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5/92</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8047</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AST (&lt; 40 U/L)</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5.6 (16.4-228.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5.3 (12.0-57.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8511</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5.7 (13.1-72.4)</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7.6 (8.8-221.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2087</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Elevated AST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39</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4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6752</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21</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3/91</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0694</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Creatinine</w:t>
            </w:r>
            <w:r w:rsidR="00623D43" w:rsidRPr="00496178">
              <w:rPr>
                <w:rFonts w:ascii="Times New Roman" w:eastAsia="SimSun" w:hAnsi="Times New Roman" w:cs="Times New Roman"/>
                <w:sz w:val="24"/>
                <w:szCs w:val="24"/>
              </w:rPr>
              <w:t xml:space="preserve"> (</w:t>
            </w:r>
            <w:r w:rsidR="00193C17" w:rsidRPr="00496178">
              <w:rPr>
                <w:rFonts w:ascii="Times New Roman" w:eastAsia="SimSun" w:hAnsi="Times New Roman" w:cs="Times New Roman"/>
                <w:sz w:val="24"/>
                <w:szCs w:val="24"/>
              </w:rPr>
              <w:t>μ</w:t>
            </w:r>
            <w:r w:rsidRPr="00496178">
              <w:rPr>
                <w:rFonts w:ascii="Times New Roman" w:eastAsia="SimSun" w:hAnsi="Times New Roman" w:cs="Times New Roman"/>
                <w:sz w:val="24"/>
                <w:szCs w:val="24"/>
              </w:rPr>
              <w:t>mol/L)</w:t>
            </w:r>
          </w:p>
        </w:tc>
        <w:tc>
          <w:tcPr>
            <w:tcW w:w="1985" w:type="dxa"/>
            <w:tcMar>
              <w:left w:w="28" w:type="dxa"/>
              <w:right w:w="28" w:type="dxa"/>
            </w:tcMar>
            <w:vAlign w:val="center"/>
          </w:tcPr>
          <w:p w:rsidR="008F669C" w:rsidRPr="00496178" w:rsidRDefault="00761729"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2.0 (28.0-57.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42.0</w:t>
            </w:r>
            <w:r w:rsidR="00761729" w:rsidRPr="00496178">
              <w:rPr>
                <w:rFonts w:ascii="Times New Roman" w:eastAsia="SimSun" w:hAnsi="Times New Roman" w:cs="Times New Roman"/>
                <w:sz w:val="24"/>
                <w:szCs w:val="24"/>
              </w:rPr>
              <w:t xml:space="preserve"> (28.0-73.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2473</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65.0 </w:t>
            </w:r>
            <w:r w:rsidR="000474E4" w:rsidRPr="00496178">
              <w:rPr>
                <w:rFonts w:ascii="Times New Roman" w:eastAsia="SimSun" w:hAnsi="Times New Roman" w:cs="Times New Roman"/>
                <w:sz w:val="24"/>
                <w:szCs w:val="24"/>
              </w:rPr>
              <w:t>(43.8-84.0)</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56.5 </w:t>
            </w:r>
            <w:r w:rsidR="000474E4" w:rsidRPr="00496178">
              <w:rPr>
                <w:rFonts w:ascii="Times New Roman" w:eastAsia="SimSun" w:hAnsi="Times New Roman" w:cs="Times New Roman"/>
                <w:sz w:val="24"/>
                <w:szCs w:val="24"/>
              </w:rPr>
              <w:t>(32.0-94.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4899</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Elevated Creatinine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39</w:t>
            </w:r>
          </w:p>
        </w:tc>
        <w:tc>
          <w:tcPr>
            <w:tcW w:w="1842" w:type="dxa"/>
            <w:tcMar>
              <w:left w:w="28" w:type="dxa"/>
              <w:right w:w="28" w:type="dxa"/>
            </w:tcMar>
            <w:vAlign w:val="center"/>
          </w:tcPr>
          <w:p w:rsidR="008F669C" w:rsidRPr="00496178" w:rsidRDefault="00E67E66"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w:t>
            </w:r>
            <w:r w:rsidR="008F669C" w:rsidRPr="00496178">
              <w:rPr>
                <w:rFonts w:ascii="Times New Roman" w:eastAsia="SimSun" w:hAnsi="Times New Roman" w:cs="Times New Roman"/>
                <w:sz w:val="24"/>
                <w:szCs w:val="24"/>
              </w:rPr>
              <w:t>/40</w:t>
            </w:r>
          </w:p>
        </w:tc>
        <w:tc>
          <w:tcPr>
            <w:tcW w:w="1280" w:type="dxa"/>
            <w:tcMar>
              <w:left w:w="28" w:type="dxa"/>
              <w:right w:w="28" w:type="dxa"/>
            </w:tcMar>
            <w:vAlign w:val="center"/>
          </w:tcPr>
          <w:p w:rsidR="008F669C" w:rsidRPr="00496178" w:rsidRDefault="008F669C" w:rsidP="002414C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w:t>
            </w:r>
            <w:r w:rsidR="002414C1" w:rsidRPr="00496178">
              <w:rPr>
                <w:rFonts w:ascii="Times New Roman" w:eastAsia="SimSun" w:hAnsi="Times New Roman" w:cs="Times New Roman"/>
                <w:sz w:val="24"/>
                <w:szCs w:val="24"/>
              </w:rPr>
              <w:t>4937</w:t>
            </w:r>
          </w:p>
        </w:tc>
        <w:tc>
          <w:tcPr>
            <w:tcW w:w="1839" w:type="dxa"/>
            <w:tcMar>
              <w:left w:w="28" w:type="dxa"/>
              <w:right w:w="28" w:type="dxa"/>
            </w:tcMar>
            <w:vAlign w:val="center"/>
          </w:tcPr>
          <w:p w:rsidR="008F669C" w:rsidRPr="00496178" w:rsidRDefault="00E67E66"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w:t>
            </w:r>
            <w:r w:rsidR="008F669C" w:rsidRPr="00496178">
              <w:rPr>
                <w:rFonts w:ascii="Times New Roman" w:eastAsia="SimSun" w:hAnsi="Times New Roman" w:cs="Times New Roman"/>
                <w:sz w:val="24"/>
                <w:szCs w:val="24"/>
              </w:rPr>
              <w:t>/21</w:t>
            </w:r>
          </w:p>
        </w:tc>
        <w:tc>
          <w:tcPr>
            <w:tcW w:w="2126" w:type="dxa"/>
            <w:tcMar>
              <w:left w:w="28" w:type="dxa"/>
              <w:right w:w="28" w:type="dxa"/>
            </w:tcMar>
            <w:vAlign w:val="center"/>
          </w:tcPr>
          <w:p w:rsidR="008F669C" w:rsidRPr="00496178" w:rsidRDefault="00E67E66"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w:t>
            </w:r>
            <w:r w:rsidR="008F669C" w:rsidRPr="00496178">
              <w:rPr>
                <w:rFonts w:ascii="Times New Roman" w:eastAsia="SimSun" w:hAnsi="Times New Roman" w:cs="Times New Roman"/>
                <w:sz w:val="24"/>
                <w:szCs w:val="24"/>
              </w:rPr>
              <w:t>/9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gt; 0.9999</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Proteinuria (N)</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8/38</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4/37</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1332</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0/21</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35/91</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4674</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Viral-load (ORF1ab, CT)</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7.9 (6.0-36.6)</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0.8 (8.0-31.9)</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1294</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3.0 (7.3-28.9)</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0.5 (7.1-41.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2264</w:t>
            </w:r>
          </w:p>
        </w:tc>
      </w:tr>
      <w:tr w:rsidR="00233CCB" w:rsidRPr="00496178" w:rsidTr="00FF20F3">
        <w:tc>
          <w:tcPr>
            <w:tcW w:w="340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Viral-load (N, CT)</w:t>
            </w:r>
          </w:p>
        </w:tc>
        <w:tc>
          <w:tcPr>
            <w:tcW w:w="1985"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18.1 (5.7-41.0)</w:t>
            </w:r>
          </w:p>
        </w:tc>
        <w:tc>
          <w:tcPr>
            <w:tcW w:w="1842"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0.0 (7.7-41.0)</w:t>
            </w:r>
          </w:p>
        </w:tc>
        <w:tc>
          <w:tcPr>
            <w:tcW w:w="1280"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1462</w:t>
            </w:r>
          </w:p>
        </w:tc>
        <w:tc>
          <w:tcPr>
            <w:tcW w:w="1839"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1.7 (6.9-41.0)</w:t>
            </w:r>
          </w:p>
        </w:tc>
        <w:tc>
          <w:tcPr>
            <w:tcW w:w="2126" w:type="dxa"/>
            <w:tcMar>
              <w:left w:w="28" w:type="dxa"/>
              <w:right w:w="28" w:type="dxa"/>
            </w:tcMar>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20.1 (5.8-41.0)</w:t>
            </w:r>
          </w:p>
        </w:tc>
        <w:tc>
          <w:tcPr>
            <w:tcW w:w="1417" w:type="dxa"/>
            <w:vAlign w:val="center"/>
          </w:tcPr>
          <w:p w:rsidR="008F669C" w:rsidRPr="00496178" w:rsidRDefault="008F669C"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0.1909</w:t>
            </w:r>
          </w:p>
        </w:tc>
      </w:tr>
    </w:tbl>
    <w:p w:rsidR="00D80F81" w:rsidRPr="00496178" w:rsidRDefault="00D80F81" w:rsidP="00D80F81">
      <w:pPr>
        <w:spacing w:line="480" w:lineRule="auto"/>
        <w:jc w:val="left"/>
        <w:rPr>
          <w:rFonts w:ascii="Times New Roman" w:eastAsia="SimSun" w:hAnsi="Times New Roman" w:cs="Times New Roman"/>
          <w:sz w:val="24"/>
          <w:szCs w:val="24"/>
        </w:rPr>
      </w:pP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Notes:</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WBC = white blood cells, normal range: 2 ~ 6 years old, 4.4 ~ 11.9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 6 ~ 13 years old, 4.3 ~ 11.3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 adult, 4.1 ~ 10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lastRenderedPageBreak/>
        <w:t>Lymphocytes, normal range: 2 ~ 6 years old, 1.8~ 6.3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 6~ 13 years old, 1.5~ 4.6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 adults, 1.2-3.8 × 10</w:t>
      </w:r>
      <w:r w:rsidRPr="00496178">
        <w:rPr>
          <w:rFonts w:ascii="Times New Roman" w:eastAsia="SimSun" w:hAnsi="Times New Roman" w:cs="Times New Roman"/>
          <w:sz w:val="24"/>
          <w:szCs w:val="24"/>
          <w:vertAlign w:val="superscript"/>
        </w:rPr>
        <w:t>9</w:t>
      </w:r>
      <w:r w:rsidRPr="00496178">
        <w:rPr>
          <w:rFonts w:ascii="Times New Roman" w:eastAsia="SimSun" w:hAnsi="Times New Roman" w:cs="Times New Roman"/>
          <w:sz w:val="24"/>
          <w:szCs w:val="24"/>
        </w:rPr>
        <w:t>/L;</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ALT = Alanine aminotransferase;</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AST = Aspartate transferase;</w:t>
      </w:r>
    </w:p>
    <w:p w:rsidR="00551A2C" w:rsidRPr="00496178" w:rsidRDefault="00551A2C" w:rsidP="00551A2C">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Creatinine (reference intervals, μmol/L): for child, </w:t>
      </w:r>
      <w:r w:rsidRPr="00496178">
        <w:rPr>
          <w:rFonts w:ascii="Times New Roman" w:eastAsia="SimSun" w:hAnsi="Times New Roman" w:cs="Times New Roman" w:hint="eastAsia"/>
          <w:sz w:val="24"/>
          <w:szCs w:val="24"/>
        </w:rPr>
        <w:t>28</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day</w:t>
      </w:r>
      <w:r w:rsidRPr="00496178">
        <w:rPr>
          <w:rFonts w:ascii="Times New Roman" w:eastAsia="SimSun" w:hAnsi="Times New Roman" w:cs="Times New Roman"/>
          <w:sz w:val="24"/>
          <w:szCs w:val="24"/>
        </w:rPr>
        <w:t xml:space="preserve">s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00C4449A">
        <w:rPr>
          <w:rFonts w:ascii="Times New Roman" w:eastAsia="SimSun" w:hAnsi="Times New Roman" w:cs="Times New Roman" w:hint="eastAsia"/>
          <w:sz w:val="24"/>
          <w:szCs w:val="24"/>
        </w:rPr>
        <w:t>&lt;</w:t>
      </w:r>
      <w:r w:rsidR="00C4449A">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 xml:space="preserve">2 </w:t>
      </w:r>
      <w:r w:rsidRPr="00496178">
        <w:rPr>
          <w:rFonts w:ascii="Times New Roman" w:eastAsia="SimSun" w:hAnsi="Times New Roman" w:cs="Times New Roman"/>
          <w:sz w:val="24"/>
          <w:szCs w:val="24"/>
        </w:rPr>
        <w:t>years old</w:t>
      </w:r>
      <w:r w:rsidRPr="00496178">
        <w:rPr>
          <w:rFonts w:ascii="Times New Roman" w:eastAsia="SimSun" w:hAnsi="Times New Roman" w:cs="Times New Roman" w:hint="eastAsia"/>
          <w:sz w:val="24"/>
          <w:szCs w:val="24"/>
        </w:rPr>
        <w:t>, 13</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33;</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2 years ~</w:t>
      </w:r>
      <w:r w:rsidRPr="00496178">
        <w:rPr>
          <w:rFonts w:ascii="Times New Roman" w:eastAsia="SimSun" w:hAnsi="Times New Roman" w:cs="Times New Roman"/>
          <w:sz w:val="24"/>
          <w:szCs w:val="24"/>
        </w:rPr>
        <w:t xml:space="preserve"> </w:t>
      </w:r>
      <w:r w:rsidR="00C4449A">
        <w:rPr>
          <w:rFonts w:ascii="Times New Roman" w:eastAsia="SimSun" w:hAnsi="Times New Roman" w:cs="Times New Roman" w:hint="eastAsia"/>
          <w:sz w:val="24"/>
          <w:szCs w:val="24"/>
        </w:rPr>
        <w:t>&lt;</w:t>
      </w:r>
      <w:r w:rsidR="00C4449A">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6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19</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44; 6 years ~</w:t>
      </w:r>
      <w:r w:rsidRPr="00496178">
        <w:rPr>
          <w:rFonts w:ascii="Times New Roman" w:eastAsia="SimSun" w:hAnsi="Times New Roman" w:cs="Times New Roman"/>
          <w:sz w:val="24"/>
          <w:szCs w:val="24"/>
        </w:rPr>
        <w:t xml:space="preserve"> </w:t>
      </w:r>
      <w:r w:rsidR="00C4449A">
        <w:rPr>
          <w:rFonts w:ascii="Times New Roman" w:eastAsia="SimSun" w:hAnsi="Times New Roman" w:cs="Times New Roman" w:hint="eastAsia"/>
          <w:sz w:val="24"/>
          <w:szCs w:val="24"/>
        </w:rPr>
        <w:t>&lt;</w:t>
      </w:r>
      <w:r w:rsidR="00C4449A">
        <w:rPr>
          <w:rFonts w:ascii="Times New Roman" w:eastAsia="SimSun" w:hAnsi="Times New Roman" w:cs="Times New Roman"/>
          <w:sz w:val="24"/>
          <w:szCs w:val="24"/>
        </w:rPr>
        <w:t xml:space="preserve"> </w:t>
      </w:r>
      <w:bookmarkStart w:id="0" w:name="_GoBack"/>
      <w:bookmarkEnd w:id="0"/>
      <w:r w:rsidRPr="00496178">
        <w:rPr>
          <w:rFonts w:ascii="Times New Roman" w:eastAsia="SimSun" w:hAnsi="Times New Roman" w:cs="Times New Roman" w:hint="eastAsia"/>
          <w:sz w:val="24"/>
          <w:szCs w:val="24"/>
        </w:rPr>
        <w:t>13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27</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66; 13 years ~</w:t>
      </w:r>
      <w:r w:rsidRPr="00496178">
        <w:rPr>
          <w:rFonts w:ascii="Times New Roman" w:eastAsia="SimSun" w:hAnsi="Times New Roman" w:cs="Times New Roman"/>
          <w:sz w:val="24"/>
          <w:szCs w:val="24"/>
        </w:rPr>
        <w:t xml:space="preserve"> </w:t>
      </w:r>
      <w:r w:rsidR="00C4449A">
        <w:rPr>
          <w:rFonts w:ascii="Times New Roman" w:eastAsia="SimSun" w:hAnsi="Times New Roman" w:cs="Times New Roman" w:hint="eastAsia"/>
          <w:sz w:val="24"/>
          <w:szCs w:val="24"/>
        </w:rPr>
        <w:t>&lt;</w:t>
      </w:r>
      <w:r w:rsidR="00C4449A">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15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male 37~93, f</w:t>
      </w:r>
      <w:r w:rsidRPr="00496178">
        <w:rPr>
          <w:rFonts w:ascii="Times New Roman" w:eastAsia="SimSun" w:hAnsi="Times New Roman" w:cs="Times New Roman"/>
          <w:sz w:val="24"/>
          <w:szCs w:val="24"/>
        </w:rPr>
        <w:t xml:space="preserve">emale </w:t>
      </w:r>
      <w:r w:rsidRPr="00496178">
        <w:rPr>
          <w:rFonts w:ascii="Times New Roman" w:eastAsia="SimSun" w:hAnsi="Times New Roman" w:cs="Times New Roman" w:hint="eastAsia"/>
          <w:sz w:val="24"/>
          <w:szCs w:val="24"/>
        </w:rPr>
        <w:t xml:space="preserve">33~75, according to </w:t>
      </w:r>
      <w:r w:rsidRPr="00496178">
        <w:rPr>
          <w:rFonts w:ascii="Times New Roman" w:eastAsia="SimSun" w:hAnsi="Times New Roman" w:cs="Times New Roman"/>
          <w:i/>
          <w:sz w:val="24"/>
          <w:szCs w:val="24"/>
        </w:rPr>
        <w:t>Reference intervals of clinical biochemistry tests commonly used for children</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S</w:t>
      </w:r>
      <w:r w:rsidRPr="00496178">
        <w:rPr>
          <w:rFonts w:ascii="Times New Roman" w:eastAsia="SimSun" w:hAnsi="Times New Roman" w:cs="Times New Roman"/>
          <w:sz w:val="24"/>
          <w:szCs w:val="24"/>
        </w:rPr>
        <w:t>/</w:t>
      </w:r>
      <w:r w:rsidRPr="00496178">
        <w:rPr>
          <w:rFonts w:ascii="Times New Roman" w:eastAsia="SimSun" w:hAnsi="Times New Roman" w:cs="Times New Roman" w:hint="eastAsia"/>
          <w:sz w:val="24"/>
          <w:szCs w:val="24"/>
        </w:rPr>
        <w:t>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780</w:t>
      </w:r>
      <w:r w:rsidRPr="00496178">
        <w:rPr>
          <w:rFonts w:ascii="SimSun" w:eastAsia="SimSun" w:hAnsi="SimSun" w:cs="Times New Roman" w:hint="eastAsia"/>
          <w:sz w:val="24"/>
          <w:szCs w:val="24"/>
        </w:rPr>
        <w:t>—</w:t>
      </w:r>
      <w:r w:rsidRPr="00496178">
        <w:rPr>
          <w:rFonts w:ascii="Times New Roman" w:eastAsia="SimSun" w:hAnsi="Times New Roman" w:cs="Times New Roman" w:hint="eastAsia"/>
          <w:sz w:val="24"/>
          <w:szCs w:val="24"/>
        </w:rPr>
        <w:t>2021</w:t>
      </w:r>
      <w:r w:rsidRPr="00496178">
        <w:rPr>
          <w:rFonts w:ascii="Times New Roman" w:eastAsia="SimSun" w:hAnsi="Times New Roman" w:cs="Times New Roman"/>
          <w:sz w:val="24"/>
          <w:szCs w:val="24"/>
        </w:rPr>
        <w:t xml:space="preserve">); for adult, male </w:t>
      </w:r>
      <w:r w:rsidRPr="00496178">
        <w:rPr>
          <w:rFonts w:ascii="Times New Roman" w:eastAsia="SimSun" w:hAnsi="Times New Roman" w:cs="Times New Roman" w:hint="eastAsia"/>
          <w:sz w:val="24"/>
          <w:szCs w:val="24"/>
        </w:rPr>
        <w:t>20 years ~</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59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xml:space="preserve">, </w:t>
      </w:r>
      <w:r w:rsidRPr="00496178">
        <w:rPr>
          <w:rFonts w:ascii="Times New Roman" w:eastAsia="SimSun" w:hAnsi="Times New Roman" w:cs="Times New Roman"/>
          <w:sz w:val="24"/>
          <w:szCs w:val="24"/>
        </w:rPr>
        <w:t>5</w:t>
      </w:r>
      <w:r w:rsidRPr="00496178">
        <w:rPr>
          <w:rFonts w:ascii="Times New Roman" w:eastAsia="SimSun" w:hAnsi="Times New Roman" w:cs="Times New Roman" w:hint="eastAsia"/>
          <w:sz w:val="24"/>
          <w:szCs w:val="24"/>
        </w:rPr>
        <w:t>7</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97, 60 years ~</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79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xml:space="preserve">, </w:t>
      </w:r>
      <w:r w:rsidRPr="00496178">
        <w:rPr>
          <w:rFonts w:ascii="Times New Roman" w:eastAsia="SimSun" w:hAnsi="Times New Roman" w:cs="Times New Roman"/>
          <w:sz w:val="24"/>
          <w:szCs w:val="24"/>
        </w:rPr>
        <w:t>5</w:t>
      </w:r>
      <w:r w:rsidRPr="00496178">
        <w:rPr>
          <w:rFonts w:ascii="Times New Roman" w:eastAsia="SimSun" w:hAnsi="Times New Roman" w:cs="Times New Roman" w:hint="eastAsia"/>
          <w:sz w:val="24"/>
          <w:szCs w:val="24"/>
        </w:rPr>
        <w:t>7</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111</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f</w:t>
      </w:r>
      <w:r w:rsidRPr="00496178">
        <w:rPr>
          <w:rFonts w:ascii="Times New Roman" w:eastAsia="SimSun" w:hAnsi="Times New Roman" w:cs="Times New Roman"/>
          <w:sz w:val="24"/>
          <w:szCs w:val="24"/>
        </w:rPr>
        <w:t xml:space="preserve">emale </w:t>
      </w:r>
      <w:r w:rsidRPr="00496178">
        <w:rPr>
          <w:rFonts w:ascii="Times New Roman" w:eastAsia="SimSun" w:hAnsi="Times New Roman" w:cs="Times New Roman" w:hint="eastAsia"/>
          <w:sz w:val="24"/>
          <w:szCs w:val="24"/>
        </w:rPr>
        <w:t>20 years ~</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59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xml:space="preserve">, </w:t>
      </w:r>
      <w:r w:rsidRPr="00496178">
        <w:rPr>
          <w:rFonts w:ascii="Times New Roman" w:eastAsia="SimSun" w:hAnsi="Times New Roman" w:cs="Times New Roman"/>
          <w:sz w:val="24"/>
          <w:szCs w:val="24"/>
        </w:rPr>
        <w:t xml:space="preserve">41 </w:t>
      </w:r>
      <w:r w:rsidRPr="00496178">
        <w:rPr>
          <w:rFonts w:ascii="Times New Roman" w:eastAsia="SimSun" w:hAnsi="Times New Roman" w:cs="Times New Roman" w:hint="eastAsia"/>
          <w:sz w:val="24"/>
          <w:szCs w:val="24"/>
        </w:rPr>
        <w:t>~</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73, 60 years ~</w:t>
      </w:r>
      <w:r w:rsidRPr="00496178">
        <w:rPr>
          <w:rFonts w:ascii="Times New Roman" w:eastAsia="SimSun" w:hAnsi="Times New Roman" w:cs="Times New Roman"/>
          <w:sz w:val="24"/>
          <w:szCs w:val="24"/>
        </w:rPr>
        <w:t xml:space="preserve"> </w:t>
      </w:r>
      <w:r w:rsidRPr="00496178">
        <w:rPr>
          <w:rFonts w:ascii="Times New Roman" w:eastAsia="SimSun" w:hAnsi="Times New Roman" w:cs="Times New Roman" w:hint="eastAsia"/>
          <w:sz w:val="24"/>
          <w:szCs w:val="24"/>
        </w:rPr>
        <w:t>79 years</w:t>
      </w:r>
      <w:r w:rsidRPr="00496178">
        <w:rPr>
          <w:rFonts w:ascii="Times New Roman" w:eastAsia="SimSun" w:hAnsi="Times New Roman" w:cs="Times New Roman"/>
          <w:sz w:val="24"/>
          <w:szCs w:val="24"/>
        </w:rPr>
        <w:t xml:space="preserve"> old</w:t>
      </w:r>
      <w:r w:rsidRPr="00496178">
        <w:rPr>
          <w:rFonts w:ascii="Times New Roman" w:eastAsia="SimSun" w:hAnsi="Times New Roman" w:cs="Times New Roman" w:hint="eastAsia"/>
          <w:sz w:val="24"/>
          <w:szCs w:val="24"/>
        </w:rPr>
        <w:t xml:space="preserve">, </w:t>
      </w:r>
      <w:r w:rsidRPr="00496178">
        <w:rPr>
          <w:rFonts w:ascii="Times New Roman" w:eastAsia="SimSun" w:hAnsi="Times New Roman" w:cs="Times New Roman"/>
          <w:sz w:val="24"/>
          <w:szCs w:val="24"/>
        </w:rPr>
        <w:t>41</w:t>
      </w:r>
      <w:r w:rsidRPr="00496178">
        <w:rPr>
          <w:rFonts w:ascii="Times New Roman" w:eastAsia="SimSun" w:hAnsi="Times New Roman" w:cs="Times New Roman" w:hint="eastAsia"/>
          <w:sz w:val="24"/>
          <w:szCs w:val="24"/>
        </w:rPr>
        <w:t xml:space="preserve">~81, according to </w:t>
      </w:r>
      <w:r w:rsidRPr="00496178">
        <w:rPr>
          <w:rFonts w:ascii="Times New Roman" w:eastAsia="SimSun" w:hAnsi="Times New Roman" w:cs="Times New Roman"/>
          <w:i/>
          <w:sz w:val="24"/>
          <w:szCs w:val="24"/>
        </w:rPr>
        <w:t xml:space="preserve">Reference intervals for common clinical biochemistry tests </w:t>
      </w:r>
      <w:r w:rsidRPr="00496178">
        <w:rPr>
          <w:rFonts w:ascii="Times New Roman" w:eastAsia="SimSun" w:hAnsi="Times New Roman" w:cs="Times New Roman"/>
          <w:sz w:val="24"/>
          <w:szCs w:val="24"/>
        </w:rPr>
        <w:t>(</w:t>
      </w:r>
      <w:r w:rsidRPr="00496178">
        <w:rPr>
          <w:rFonts w:ascii="Times New Roman" w:eastAsia="SimSun" w:hAnsi="Times New Roman" w:cs="Times New Roman" w:hint="eastAsia"/>
          <w:sz w:val="24"/>
          <w:szCs w:val="24"/>
        </w:rPr>
        <w:t>WS</w:t>
      </w:r>
      <w:r w:rsidRPr="00496178">
        <w:rPr>
          <w:rFonts w:ascii="Times New Roman" w:eastAsia="SimSun" w:hAnsi="Times New Roman" w:cs="Times New Roman"/>
          <w:sz w:val="24"/>
          <w:szCs w:val="24"/>
        </w:rPr>
        <w:t>/</w:t>
      </w:r>
      <w:r w:rsidRPr="00496178">
        <w:rPr>
          <w:rFonts w:ascii="Times New Roman" w:eastAsia="SimSun" w:hAnsi="Times New Roman" w:cs="Times New Roman" w:hint="eastAsia"/>
          <w:sz w:val="24"/>
          <w:szCs w:val="24"/>
        </w:rPr>
        <w:t>T</w:t>
      </w:r>
      <w:r w:rsidRPr="00496178">
        <w:rPr>
          <w:rFonts w:ascii="Times New Roman" w:eastAsia="SimSun" w:hAnsi="Times New Roman" w:cs="Times New Roman"/>
          <w:sz w:val="24"/>
          <w:szCs w:val="24"/>
        </w:rPr>
        <w:t xml:space="preserve"> 404.4</w:t>
      </w:r>
      <w:r w:rsidRPr="00496178">
        <w:rPr>
          <w:rFonts w:ascii="SimSun" w:eastAsia="SimSun" w:hAnsi="SimSun" w:cs="Times New Roman" w:hint="eastAsia"/>
          <w:sz w:val="24"/>
          <w:szCs w:val="24"/>
        </w:rPr>
        <w:t>—</w:t>
      </w:r>
      <w:r w:rsidRPr="00496178">
        <w:rPr>
          <w:rFonts w:ascii="Times New Roman" w:eastAsia="SimSun" w:hAnsi="Times New Roman" w:cs="Times New Roman" w:hint="eastAsia"/>
          <w:sz w:val="24"/>
          <w:szCs w:val="24"/>
        </w:rPr>
        <w:t>2018</w:t>
      </w:r>
      <w:r w:rsidRPr="00496178">
        <w:rPr>
          <w:rFonts w:ascii="Times New Roman" w:eastAsia="SimSun" w:hAnsi="Times New Roman" w:cs="Times New Roman"/>
          <w:sz w:val="24"/>
          <w:szCs w:val="24"/>
        </w:rPr>
        <w:t>);</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CT = Cycle threshold (the number of cycles experienced when the fluorescence signal in each reaction tube </w:t>
      </w:r>
      <w:r w:rsidR="00551A2C" w:rsidRPr="00496178">
        <w:rPr>
          <w:rFonts w:ascii="Times New Roman" w:eastAsia="SimSun" w:hAnsi="Times New Roman" w:cs="Times New Roman"/>
          <w:sz w:val="24"/>
          <w:szCs w:val="24"/>
        </w:rPr>
        <w:t>reaches the set threshold value;</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P value: Comparison of </w:t>
      </w:r>
      <w:r w:rsidRPr="00496178">
        <w:rPr>
          <w:rFonts w:ascii="Times New Roman" w:eastAsia="Shaker2Lancet-Bold" w:hAnsi="Times New Roman" w:cs="Times New Roman"/>
          <w:bCs/>
          <w:sz w:val="24"/>
          <w:szCs w:val="24"/>
        </w:rPr>
        <w:t>m</w:t>
      </w:r>
      <w:r w:rsidRPr="00496178">
        <w:rPr>
          <w:rFonts w:ascii="Times New Roman" w:eastAsia="Shaker2Lancet-Bold" w:hAnsi="Times New Roman" w:cs="Times New Roman"/>
          <w:bCs/>
          <w:sz w:val="24"/>
          <w:szCs w:val="24"/>
          <w:lang w:eastAsia="en-US"/>
        </w:rPr>
        <w:t>ild</w:t>
      </w:r>
      <w:r w:rsidRPr="00496178">
        <w:rPr>
          <w:rFonts w:ascii="Times New Roman" w:eastAsia="SimSun" w:hAnsi="Times New Roman" w:cs="Times New Roman"/>
          <w:sz w:val="24"/>
          <w:szCs w:val="24"/>
        </w:rPr>
        <w:t xml:space="preserve"> and </w:t>
      </w:r>
      <w:r w:rsidRPr="00496178">
        <w:rPr>
          <w:rFonts w:ascii="Times New Roman" w:eastAsia="Shaker2Lancet-Bold" w:hAnsi="Times New Roman" w:cs="Times New Roman"/>
          <w:bCs/>
          <w:sz w:val="24"/>
          <w:szCs w:val="24"/>
        </w:rPr>
        <w:t>m</w:t>
      </w:r>
      <w:r w:rsidRPr="00496178">
        <w:rPr>
          <w:rFonts w:ascii="Times New Roman" w:eastAsia="Shaker2Lancet-Bold" w:hAnsi="Times New Roman" w:cs="Times New Roman"/>
          <w:bCs/>
          <w:sz w:val="24"/>
          <w:szCs w:val="24"/>
          <w:lang w:eastAsia="en-US"/>
        </w:rPr>
        <w:t>oderate</w:t>
      </w:r>
      <w:r w:rsidRPr="00496178">
        <w:rPr>
          <w:rFonts w:ascii="Times New Roman" w:eastAsia="SimSun" w:hAnsi="Times New Roman" w:cs="Times New Roman"/>
          <w:sz w:val="24"/>
          <w:szCs w:val="24"/>
        </w:rPr>
        <w:t xml:space="preserve"> </w:t>
      </w:r>
      <w:r w:rsidRPr="00496178">
        <w:rPr>
          <w:rFonts w:ascii="Times New Roman" w:eastAsia="Shaker2Lancet-Bold" w:hAnsi="Times New Roman" w:cs="Times New Roman"/>
          <w:bCs/>
          <w:sz w:val="24"/>
          <w:szCs w:val="24"/>
          <w:lang w:eastAsia="en-US"/>
        </w:rPr>
        <w:t>cases</w:t>
      </w:r>
      <w:r w:rsidRPr="00496178">
        <w:rPr>
          <w:rFonts w:ascii="Times New Roman" w:eastAsia="SimSun" w:hAnsi="Times New Roman" w:cs="Times New Roman"/>
          <w:sz w:val="24"/>
          <w:szCs w:val="24"/>
        </w:rPr>
        <w:t xml:space="preserve"> in children or adults;</w:t>
      </w:r>
    </w:p>
    <w:p w:rsidR="00D80F81" w:rsidRPr="00496178" w:rsidRDefault="00D80F81" w:rsidP="00D80F81">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vertAlign w:val="superscript"/>
        </w:rPr>
        <w:t>*</w:t>
      </w:r>
      <w:r w:rsidRPr="00496178">
        <w:rPr>
          <w:rFonts w:ascii="Times New Roman" w:eastAsia="SimSun" w:hAnsi="Times New Roman" w:cs="Times New Roman"/>
          <w:sz w:val="24"/>
          <w:szCs w:val="24"/>
        </w:rPr>
        <w:t>P Value: Comparison between children and adults;</w:t>
      </w:r>
    </w:p>
    <w:p w:rsidR="002042AB" w:rsidRPr="00496178" w:rsidRDefault="00D80F81" w:rsidP="002954C3">
      <w:pPr>
        <w:spacing w:line="480" w:lineRule="auto"/>
        <w:jc w:val="left"/>
        <w:rPr>
          <w:rFonts w:ascii="Times New Roman" w:eastAsia="SimSun" w:hAnsi="Times New Roman" w:cs="Times New Roman"/>
          <w:sz w:val="24"/>
          <w:szCs w:val="24"/>
        </w:rPr>
      </w:pPr>
      <w:r w:rsidRPr="00496178">
        <w:rPr>
          <w:rFonts w:ascii="Times New Roman" w:eastAsia="SimSun" w:hAnsi="Times New Roman" w:cs="Times New Roman"/>
          <w:sz w:val="24"/>
          <w:szCs w:val="24"/>
        </w:rPr>
        <w:t xml:space="preserve">N: The number of people. Because the number of </w:t>
      </w:r>
      <w:r w:rsidRPr="00496178">
        <w:rPr>
          <w:rFonts w:ascii="Times New Roman" w:eastAsia="Shaker2Lancet-Bold" w:hAnsi="Times New Roman" w:cs="Times New Roman"/>
          <w:bCs/>
          <w:sz w:val="24"/>
          <w:szCs w:val="24"/>
        </w:rPr>
        <w:t>c</w:t>
      </w:r>
      <w:r w:rsidRPr="00496178">
        <w:rPr>
          <w:rFonts w:ascii="Times New Roman" w:eastAsia="Shaker2Lancet-Bold" w:hAnsi="Times New Roman" w:cs="Times New Roman"/>
          <w:bCs/>
          <w:sz w:val="24"/>
          <w:szCs w:val="24"/>
          <w:lang w:eastAsia="en-US"/>
        </w:rPr>
        <w:t>ritical cases</w:t>
      </w:r>
      <w:r w:rsidRPr="00496178">
        <w:rPr>
          <w:rFonts w:ascii="Times New Roman" w:eastAsia="SimSun" w:hAnsi="Times New Roman" w:cs="Times New Roman"/>
          <w:sz w:val="24"/>
          <w:szCs w:val="24"/>
        </w:rPr>
        <w:t xml:space="preserve"> is small, it is not included in the comparison of laboratory indexes.</w:t>
      </w:r>
      <w:r w:rsidRPr="00496178">
        <w:rPr>
          <w:rFonts w:ascii="Times New Roman" w:eastAsia="SimSun" w:hAnsi="Times New Roman" w:cs="Times New Roman"/>
          <w:noProof/>
          <w:kern w:val="0"/>
          <w:sz w:val="24"/>
          <w:szCs w:val="24"/>
        </w:rPr>
        <w:fldChar w:fldCharType="begin"/>
      </w:r>
      <w:r w:rsidRPr="00496178">
        <w:rPr>
          <w:rFonts w:ascii="Times New Roman" w:eastAsia="SimSun" w:hAnsi="Times New Roman" w:cs="Times New Roman"/>
          <w:kern w:val="0"/>
          <w:sz w:val="24"/>
          <w:szCs w:val="24"/>
        </w:rPr>
        <w:instrText xml:space="preserve"> ADDIN EN.REFLIST </w:instrText>
      </w:r>
      <w:r w:rsidRPr="00496178">
        <w:rPr>
          <w:rFonts w:ascii="Times New Roman" w:eastAsia="SimSun" w:hAnsi="Times New Roman" w:cs="Times New Roman"/>
          <w:noProof/>
          <w:kern w:val="0"/>
          <w:sz w:val="24"/>
          <w:szCs w:val="24"/>
        </w:rPr>
        <w:fldChar w:fldCharType="end"/>
      </w:r>
      <w:r w:rsidR="00B93810" w:rsidRPr="00496178">
        <w:rPr>
          <w:rFonts w:ascii="Times New Roman" w:eastAsia="SimSun" w:hAnsi="Times New Roman" w:cs="Times New Roman"/>
          <w:noProof/>
          <w:kern w:val="0"/>
          <w:sz w:val="24"/>
          <w:szCs w:val="24"/>
        </w:rPr>
        <w:fldChar w:fldCharType="begin"/>
      </w:r>
      <w:r w:rsidR="009C7E25" w:rsidRPr="00496178">
        <w:rPr>
          <w:rFonts w:ascii="Times New Roman" w:eastAsia="SimSun" w:hAnsi="Times New Roman" w:cs="Times New Roman"/>
          <w:kern w:val="0"/>
          <w:sz w:val="24"/>
          <w:szCs w:val="24"/>
        </w:rPr>
        <w:instrText xml:space="preserve"> ADDIN EN.REFLIST </w:instrText>
      </w:r>
      <w:r w:rsidR="00B93810" w:rsidRPr="00496178">
        <w:rPr>
          <w:rFonts w:ascii="Times New Roman" w:eastAsia="SimSun" w:hAnsi="Times New Roman" w:cs="Times New Roman"/>
          <w:noProof/>
          <w:kern w:val="0"/>
          <w:sz w:val="24"/>
          <w:szCs w:val="24"/>
        </w:rPr>
        <w:fldChar w:fldCharType="end"/>
      </w:r>
      <w:r w:rsidR="00B93810" w:rsidRPr="00496178">
        <w:rPr>
          <w:rFonts w:ascii="Times New Roman" w:eastAsia="SimSun" w:hAnsi="Times New Roman" w:cs="Times New Roman"/>
          <w:kern w:val="0"/>
          <w:sz w:val="24"/>
          <w:szCs w:val="24"/>
        </w:rPr>
        <w:fldChar w:fldCharType="begin"/>
      </w:r>
      <w:r w:rsidR="00E665AF" w:rsidRPr="00496178">
        <w:rPr>
          <w:rFonts w:ascii="Times New Roman" w:eastAsia="SimSun" w:hAnsi="Times New Roman" w:cs="Times New Roman"/>
          <w:kern w:val="0"/>
          <w:sz w:val="24"/>
          <w:szCs w:val="24"/>
        </w:rPr>
        <w:instrText>[1] National Health and Wellness Committee of the People's Republic of China. novel coronavirus pneumonia Diagnosis and Treatment Plan (Trial Eighth Edition). Chinese Journal of Clinical Infectious Diseases 2020; 13 (5): 321-328.</w:instrText>
      </w:r>
      <w:r w:rsidR="00F108D0" w:rsidRPr="00496178">
        <w:rPr>
          <w:rFonts w:ascii="Times New Roman" w:eastAsia="SimSun" w:hAnsi="Times New Roman" w:cs="Times New Roman"/>
          <w:kern w:val="0"/>
          <w:sz w:val="24"/>
          <w:szCs w:val="24"/>
        </w:rPr>
        <w:instrText xml:space="preserve"> ADDIN EN.REFLIST </w:instrText>
      </w:r>
      <w:r w:rsidR="00B93810" w:rsidRPr="00496178">
        <w:rPr>
          <w:rFonts w:ascii="Times New Roman" w:eastAsia="SimSun" w:hAnsi="Times New Roman" w:cs="Times New Roman"/>
          <w:kern w:val="0"/>
          <w:sz w:val="24"/>
          <w:szCs w:val="24"/>
        </w:rPr>
        <w:fldChar w:fldCharType="separate"/>
      </w:r>
      <w:r w:rsidR="002042AB"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2] World Health Organization. Tracking SARS-CoV-2 variants. 2022 [cited 2022-01-04]; Available from: https://www.who.int/en/activities/tracking-SARS-CoV-2-variants/</w:t>
      </w:r>
      <w:r w:rsidRPr="00496178">
        <w:rPr>
          <w:rFonts w:ascii="Times New Roman" w:hAnsi="Times New Roman" w:cs="Times New Roman"/>
          <w:sz w:val="24"/>
          <w:szCs w:val="24"/>
        </w:rPr>
        <w:tab/>
      </w:r>
      <w:hyperlink r:id="rId7" w:history="1"/>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3] Di Giacomo S, Mercatelli D, Rakhimov A, Giorgi FM. Pre-critical report on severe acute response syndrome coronvirus 2 (SARS-CoV-2) Spike mutation T478K. J Med Virol 2021; 93 (9): 5638-5643.</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4] Chen J, Jiang Q, Xia X, Liu K, Yu Z, Tao W, et al. Individual variation of the SARS-CoV-2 receptor ACE2 gene expression and regulation. Aging Cell 2020; 19 (7).</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5] Yang L, He Q.Research progress on the role of angiotensin converting enzyme 2 in the pathogenesis and treatment of novel coronavirus pneumonia (COVID-19). Chinese Journal of Pharmacology and Toxicology 2020; 34 (8): 575-583.</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6] Deng Quanmin, Liang Ping, Liu Hanmin. Epidemiological characteristics and mechanism analysis of novel coronavirus pneumonia in children. Chinese Journal of Contemporary Pediatrics 2021; 23 (4): 420-424.</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7] Guan WJ, Ni ZY, Hu Y, Liang WH, Ou CQ, He JX, et al. Clinical Characters of Coronavirus Disease 2019 in China. N Engl J Med 2020; 382 (18): 1708-1720.</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8] Wu D, Wu X, Huang J, Rao Q, Zhang Q, Zhang W. Lymphocyte subset alterations with disease severity, imaging manifestation, and delayed hospitalization in COVID-19 patients.BMC Infect Dis 2021; 21 (1): 631.</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9] Pinzon RT, Wijaya VO, Buana RB. Interleukin-6 (IL-6) thieves as therapeutic agents for coronvirus disease 2019 (COVID-19): A systematic review and meta-analysis. J Infect Public Health 2021; 14 (8): 1001-1009.</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0] Magro G. SARS-CoV-2 and COVID-19: Is interleukin-6 (IL-6) the'culprit lesion 'of ARDS onset? What is there besides Tocilizumab? SGP130FC. Cytokine X 2020; 2 (2): 10,0029.</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Fang Yicheng, Zhang Huangqi, Xie Jicheng, Lin Minjie, Lin Shuangxiang, Yang Xiaochen, et al. Comparison and clinical significance of lymphocyte ratio, IL-6 and IL-10 levels in novel coronavirus pneumonia with different clinical types. Zhejiang Medicine 2021; 43 (7): 763-765.</w:t>
      </w:r>
      <w:r w:rsidRPr="00496178">
        <w:rPr>
          <w:rFonts w:ascii="Times New Roman" w:hAnsi="Times New Roman" w:cs="Times New Roman"/>
          <w:sz w:val="24"/>
          <w:szCs w:val="24"/>
        </w:rPr>
        <w:tab/>
        <w:t xml:space="preserve"> </w:t>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2] Aziz M, Fatima R, Assaly R. Elevated interleukin-6 and severe COVID-19: A meta-analysis. J Med Virol 2020; 92 (11): 2283-2285.</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3] Xing QQ, Dong X, Ren YD, Chen WM, Zeng DY, Cai YY, et al. Liver Chemicals in Patients with COVID-19 Who Discharged Live or Died: A Meta-analysis. Hepatol Commun 2021; 5 (1): 12-23.</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4] Li Lu, Li Shuang, Chen Yu.Mechanism of liver injury in novel coronavirus pneumonia. Journal of Clinical Hepatobiliary Diseases 2021; 37 (1): 209-211.</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5] Infectious Diseases Branch of Chinese Medical Association, Hepatology Branch of Chinese Medical Association. Guidelines for Prevention and Treatment of Chronic Hepatitis B (2019 Edition). Journal of Clinical Hepatobiliary Diseases 2019; 35 (12): 2648.</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6] Santos RA, Ferreira AJ, Verano-Braga T, Bader M. Angiotensin-converting enzyme 2, angiotensin-(1-7) and Mas: new players of the renin-angiotensin system. J Endocrinol 2013; 216 (2): R1-R17.</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7] Qian JY, Wang B, Liu BC. Acute Kidney Injury in the 2019 Novel Coronavirus Disease. Kidney Dis (Basel) 2020; 323 (1-6.</w:t>
      </w:r>
      <w:r w:rsidRPr="00496178">
        <w:rPr>
          <w:rFonts w:ascii="Times New Roman" w:hAnsi="Times New Roman" w:cs="Times New Roman"/>
          <w:sz w:val="24"/>
          <w:szCs w:val="24"/>
        </w:rPr>
        <w:tab/>
      </w:r>
    </w:p>
    <w:p w:rsidR="002042AB" w:rsidRPr="00496178" w:rsidRDefault="002042AB" w:rsidP="002954C3">
      <w:pPr>
        <w:spacing w:line="480" w:lineRule="auto"/>
        <w:jc w:val="left"/>
        <w:rPr>
          <w:rFonts w:ascii="Times New Roman" w:hAnsi="Times New Roman" w:cs="Times New Roman"/>
          <w:sz w:val="24"/>
          <w:szCs w:val="24"/>
        </w:rPr>
      </w:pPr>
      <w:r w:rsidRPr="00496178">
        <w:rPr>
          <w:rFonts w:ascii="Times New Roman" w:hAnsi="Times New Roman" w:cs="Times New Roman"/>
          <w:sz w:val="24"/>
          <w:szCs w:val="24"/>
        </w:rPr>
        <w:t>[18] Yan Yuehua, Yang Chunhui, Kang Xiaowen, Yue Rui, Wang Xiexi, Chen Liting, et al. Study on the mechanism of kidney injury in novel coronavirus pneumonia. Chinese Journal of Integrated Traditional Chinese and Western Medicine Nephrology 2021; 22 (5): 438-439.</w:t>
      </w:r>
      <w:r w:rsidRPr="00496178">
        <w:rPr>
          <w:rFonts w:ascii="Times New Roman" w:hAnsi="Times New Roman" w:cs="Times New Roman"/>
          <w:sz w:val="24"/>
          <w:szCs w:val="24"/>
        </w:rPr>
        <w:tab/>
      </w:r>
    </w:p>
    <w:p w:rsidR="00D017A6" w:rsidRPr="00233CCB" w:rsidRDefault="002042AB" w:rsidP="002954C3">
      <w:pPr>
        <w:spacing w:line="480" w:lineRule="auto"/>
        <w:jc w:val="left"/>
        <w:rPr>
          <w:rFonts w:ascii="Times New Roman" w:eastAsia="SimSun" w:hAnsi="Times New Roman" w:cs="Times New Roman"/>
          <w:kern w:val="0"/>
          <w:sz w:val="24"/>
          <w:szCs w:val="24"/>
        </w:rPr>
      </w:pPr>
      <w:r w:rsidRPr="00496178">
        <w:rPr>
          <w:rFonts w:ascii="Times New Roman" w:hAnsi="Times New Roman" w:cs="Times New Roman"/>
          <w:sz w:val="24"/>
          <w:szCs w:val="24"/>
        </w:rPr>
        <w:t>[19] Qu Zhuan, Wang Huiming. Study on the mechanism of kidney injury in novel coronavirus pneumonia (COVID-19). Journal of Difficult Diseases 2021; 20 (5): 527-531.</w:t>
      </w:r>
      <w:r w:rsidRPr="00496178">
        <w:rPr>
          <w:rFonts w:ascii="Times New Roman" w:hAnsi="Times New Roman" w:cs="Times New Roman"/>
          <w:sz w:val="24"/>
          <w:szCs w:val="24"/>
        </w:rPr>
        <w:tab/>
      </w:r>
      <w:r w:rsidR="00B93810" w:rsidRPr="00496178">
        <w:rPr>
          <w:rFonts w:ascii="Times New Roman" w:eastAsia="SimSun" w:hAnsi="Times New Roman" w:cs="Times New Roman"/>
          <w:kern w:val="0"/>
          <w:sz w:val="24"/>
          <w:szCs w:val="24"/>
        </w:rPr>
        <w:fldChar w:fldCharType="end"/>
      </w:r>
    </w:p>
    <w:sectPr w:rsidR="00D017A6" w:rsidRPr="00233CCB" w:rsidSect="00496178">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101B" w:rsidRDefault="0070101B" w:rsidP="00CE1151">
      <w:r>
        <w:separator/>
      </w:r>
    </w:p>
  </w:endnote>
  <w:endnote w:type="continuationSeparator" w:id="0">
    <w:p w:rsidR="0070101B" w:rsidRDefault="0070101B" w:rsidP="00CE1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haker2Lancet-Bold">
    <w:altName w:val="Malgun Gothic Semilight"/>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6745864"/>
      <w:docPartObj>
        <w:docPartGallery w:val="Page Numbers (Bottom of Page)"/>
        <w:docPartUnique/>
      </w:docPartObj>
    </w:sdtPr>
    <w:sdtEndPr/>
    <w:sdtContent>
      <w:p w:rsidR="00D80F81" w:rsidRDefault="00D80F81">
        <w:pPr>
          <w:pStyle w:val="Footer"/>
          <w:jc w:val="center"/>
        </w:pPr>
        <w:r>
          <w:fldChar w:fldCharType="begin"/>
        </w:r>
        <w:r>
          <w:instrText>PAGE   \* MERGEFORMAT</w:instrText>
        </w:r>
        <w:r>
          <w:fldChar w:fldCharType="separate"/>
        </w:r>
        <w:r w:rsidR="00C4449A" w:rsidRPr="00C4449A">
          <w:rPr>
            <w:noProof/>
            <w:lang w:val="zh-CN"/>
          </w:rPr>
          <w:t>3</w:t>
        </w:r>
        <w:r>
          <w:fldChar w:fldCharType="end"/>
        </w:r>
      </w:p>
    </w:sdtContent>
  </w:sdt>
  <w:p w:rsidR="00D80F81" w:rsidRDefault="00D80F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101B" w:rsidRDefault="0070101B" w:rsidP="00CE1151">
      <w:r>
        <w:separator/>
      </w:r>
    </w:p>
  </w:footnote>
  <w:footnote w:type="continuationSeparator" w:id="0">
    <w:p w:rsidR="0070101B" w:rsidRDefault="0070101B" w:rsidP="00CE11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2dtatdmz2wase2ef55ztabpw0wtdrtvzv0&quot;&gt;EndNote-Converted&lt;record-ids&gt;&lt;item&gt;5679&lt;/item&gt;&lt;item&gt;6006&lt;/item&gt;&lt;item&gt;7076&lt;/item&gt;&lt;item&gt;8142&lt;/item&gt;&lt;item&gt;8143&lt;/item&gt;&lt;item&gt;8144&lt;/item&gt;&lt;item&gt;8145&lt;/item&gt;&lt;item&gt;8146&lt;/item&gt;&lt;item&gt;8148&lt;/item&gt;&lt;item&gt;8150&lt;/item&gt;&lt;item&gt;8151&lt;/item&gt;&lt;item&gt;8154&lt;/item&gt;&lt;item&gt;8155&lt;/item&gt;&lt;item&gt;8156&lt;/item&gt;&lt;/record-ids&gt;&lt;/item&gt;&lt;/Libraries&gt;"/>
  </w:docVars>
  <w:rsids>
    <w:rsidRoot w:val="00CE1151"/>
    <w:rsid w:val="00005976"/>
    <w:rsid w:val="00006A53"/>
    <w:rsid w:val="000156D4"/>
    <w:rsid w:val="00016CE3"/>
    <w:rsid w:val="00021471"/>
    <w:rsid w:val="00021C21"/>
    <w:rsid w:val="00024B4C"/>
    <w:rsid w:val="00035449"/>
    <w:rsid w:val="000360C4"/>
    <w:rsid w:val="00042C43"/>
    <w:rsid w:val="00044894"/>
    <w:rsid w:val="000474E4"/>
    <w:rsid w:val="00050A42"/>
    <w:rsid w:val="0005268F"/>
    <w:rsid w:val="00055FF2"/>
    <w:rsid w:val="00057655"/>
    <w:rsid w:val="00061C26"/>
    <w:rsid w:val="000642A8"/>
    <w:rsid w:val="00073A9E"/>
    <w:rsid w:val="000765EB"/>
    <w:rsid w:val="00085502"/>
    <w:rsid w:val="000A1D4D"/>
    <w:rsid w:val="000B051D"/>
    <w:rsid w:val="000B081E"/>
    <w:rsid w:val="000B35E8"/>
    <w:rsid w:val="000B3725"/>
    <w:rsid w:val="000B44DD"/>
    <w:rsid w:val="000B5892"/>
    <w:rsid w:val="000C0F7D"/>
    <w:rsid w:val="000C18E1"/>
    <w:rsid w:val="000C61F1"/>
    <w:rsid w:val="000C6273"/>
    <w:rsid w:val="000C6A52"/>
    <w:rsid w:val="000D10B1"/>
    <w:rsid w:val="000E4EA0"/>
    <w:rsid w:val="000F0CAC"/>
    <w:rsid w:val="000F4616"/>
    <w:rsid w:val="000F7EE9"/>
    <w:rsid w:val="0010464F"/>
    <w:rsid w:val="00104DCF"/>
    <w:rsid w:val="00123E62"/>
    <w:rsid w:val="00130B8D"/>
    <w:rsid w:val="00131E1D"/>
    <w:rsid w:val="00133A34"/>
    <w:rsid w:val="001420BD"/>
    <w:rsid w:val="00147F89"/>
    <w:rsid w:val="00151562"/>
    <w:rsid w:val="00154F52"/>
    <w:rsid w:val="00170CA0"/>
    <w:rsid w:val="001711DE"/>
    <w:rsid w:val="0017189B"/>
    <w:rsid w:val="001728D1"/>
    <w:rsid w:val="001773D3"/>
    <w:rsid w:val="00182780"/>
    <w:rsid w:val="00184B34"/>
    <w:rsid w:val="00185B61"/>
    <w:rsid w:val="001932B2"/>
    <w:rsid w:val="00193C17"/>
    <w:rsid w:val="001A1DE5"/>
    <w:rsid w:val="001A7CED"/>
    <w:rsid w:val="001B6250"/>
    <w:rsid w:val="001C12CE"/>
    <w:rsid w:val="001C3220"/>
    <w:rsid w:val="001D236B"/>
    <w:rsid w:val="001D2D32"/>
    <w:rsid w:val="001D50DC"/>
    <w:rsid w:val="001D675F"/>
    <w:rsid w:val="001E372C"/>
    <w:rsid w:val="001E6B61"/>
    <w:rsid w:val="001F26F6"/>
    <w:rsid w:val="001F31E9"/>
    <w:rsid w:val="001F3BF6"/>
    <w:rsid w:val="001F4445"/>
    <w:rsid w:val="002042AB"/>
    <w:rsid w:val="00205085"/>
    <w:rsid w:val="002056BA"/>
    <w:rsid w:val="00205A30"/>
    <w:rsid w:val="00207AF1"/>
    <w:rsid w:val="002140B7"/>
    <w:rsid w:val="0022147E"/>
    <w:rsid w:val="0022349B"/>
    <w:rsid w:val="002234EE"/>
    <w:rsid w:val="002320C2"/>
    <w:rsid w:val="00233CCB"/>
    <w:rsid w:val="00233F73"/>
    <w:rsid w:val="0023416B"/>
    <w:rsid w:val="00235EED"/>
    <w:rsid w:val="002414C1"/>
    <w:rsid w:val="002458C5"/>
    <w:rsid w:val="00246592"/>
    <w:rsid w:val="002474AF"/>
    <w:rsid w:val="00251675"/>
    <w:rsid w:val="00251CE1"/>
    <w:rsid w:val="00252992"/>
    <w:rsid w:val="0025340D"/>
    <w:rsid w:val="002548EC"/>
    <w:rsid w:val="00255484"/>
    <w:rsid w:val="0026072F"/>
    <w:rsid w:val="002614C1"/>
    <w:rsid w:val="0026584E"/>
    <w:rsid w:val="00265B99"/>
    <w:rsid w:val="00267CA9"/>
    <w:rsid w:val="00275027"/>
    <w:rsid w:val="00281999"/>
    <w:rsid w:val="0028358B"/>
    <w:rsid w:val="00285EF1"/>
    <w:rsid w:val="002868BC"/>
    <w:rsid w:val="00292B11"/>
    <w:rsid w:val="00293901"/>
    <w:rsid w:val="00294976"/>
    <w:rsid w:val="002954C3"/>
    <w:rsid w:val="002A61C4"/>
    <w:rsid w:val="002B02DA"/>
    <w:rsid w:val="002C2E1F"/>
    <w:rsid w:val="002C6C05"/>
    <w:rsid w:val="002D0169"/>
    <w:rsid w:val="002D7E7F"/>
    <w:rsid w:val="002E0EF9"/>
    <w:rsid w:val="002E2B7A"/>
    <w:rsid w:val="002E6F4F"/>
    <w:rsid w:val="002F1681"/>
    <w:rsid w:val="002F2B89"/>
    <w:rsid w:val="002F3A77"/>
    <w:rsid w:val="002F4CC6"/>
    <w:rsid w:val="003031C9"/>
    <w:rsid w:val="00306477"/>
    <w:rsid w:val="00311EC3"/>
    <w:rsid w:val="00313DE2"/>
    <w:rsid w:val="00315DEE"/>
    <w:rsid w:val="00327B4C"/>
    <w:rsid w:val="003367B3"/>
    <w:rsid w:val="00343F38"/>
    <w:rsid w:val="00353222"/>
    <w:rsid w:val="00362385"/>
    <w:rsid w:val="00362551"/>
    <w:rsid w:val="00362A50"/>
    <w:rsid w:val="00362C46"/>
    <w:rsid w:val="00364134"/>
    <w:rsid w:val="0036570E"/>
    <w:rsid w:val="00372E4E"/>
    <w:rsid w:val="00374A44"/>
    <w:rsid w:val="00375420"/>
    <w:rsid w:val="00381E51"/>
    <w:rsid w:val="00386257"/>
    <w:rsid w:val="00390846"/>
    <w:rsid w:val="003908ED"/>
    <w:rsid w:val="0039105C"/>
    <w:rsid w:val="003917E1"/>
    <w:rsid w:val="0039353B"/>
    <w:rsid w:val="00393C37"/>
    <w:rsid w:val="003A4509"/>
    <w:rsid w:val="003A73EC"/>
    <w:rsid w:val="003B089E"/>
    <w:rsid w:val="003B7E7C"/>
    <w:rsid w:val="003C0C64"/>
    <w:rsid w:val="003D226B"/>
    <w:rsid w:val="003D3B67"/>
    <w:rsid w:val="003D6201"/>
    <w:rsid w:val="003D7573"/>
    <w:rsid w:val="003E3DE3"/>
    <w:rsid w:val="003E679B"/>
    <w:rsid w:val="003F0BB3"/>
    <w:rsid w:val="003F33AF"/>
    <w:rsid w:val="003F5F8B"/>
    <w:rsid w:val="003F75C4"/>
    <w:rsid w:val="00402D56"/>
    <w:rsid w:val="00402EAF"/>
    <w:rsid w:val="004032AE"/>
    <w:rsid w:val="00405278"/>
    <w:rsid w:val="00411107"/>
    <w:rsid w:val="00415AFB"/>
    <w:rsid w:val="00416E88"/>
    <w:rsid w:val="00420FE7"/>
    <w:rsid w:val="00422AE0"/>
    <w:rsid w:val="00422B80"/>
    <w:rsid w:val="00423297"/>
    <w:rsid w:val="00423F0B"/>
    <w:rsid w:val="00430993"/>
    <w:rsid w:val="00436253"/>
    <w:rsid w:val="00436B9A"/>
    <w:rsid w:val="00436C91"/>
    <w:rsid w:val="00436E89"/>
    <w:rsid w:val="00440EE5"/>
    <w:rsid w:val="00455505"/>
    <w:rsid w:val="00457C85"/>
    <w:rsid w:val="004627BB"/>
    <w:rsid w:val="00462D2A"/>
    <w:rsid w:val="00466E38"/>
    <w:rsid w:val="00471741"/>
    <w:rsid w:val="0047209E"/>
    <w:rsid w:val="0047426E"/>
    <w:rsid w:val="00475352"/>
    <w:rsid w:val="004817FF"/>
    <w:rsid w:val="004859C8"/>
    <w:rsid w:val="00486DA2"/>
    <w:rsid w:val="004919C6"/>
    <w:rsid w:val="004919E5"/>
    <w:rsid w:val="00491CC7"/>
    <w:rsid w:val="00494799"/>
    <w:rsid w:val="004949EF"/>
    <w:rsid w:val="00496178"/>
    <w:rsid w:val="0049745B"/>
    <w:rsid w:val="004A54CE"/>
    <w:rsid w:val="004A61DD"/>
    <w:rsid w:val="004B0C8A"/>
    <w:rsid w:val="004B11F5"/>
    <w:rsid w:val="004B34DC"/>
    <w:rsid w:val="004B7945"/>
    <w:rsid w:val="004B7B48"/>
    <w:rsid w:val="004B7E6B"/>
    <w:rsid w:val="004C6C8C"/>
    <w:rsid w:val="004D0DD6"/>
    <w:rsid w:val="004D28FD"/>
    <w:rsid w:val="004D3B46"/>
    <w:rsid w:val="004D4D05"/>
    <w:rsid w:val="004D6F1E"/>
    <w:rsid w:val="004E183D"/>
    <w:rsid w:val="004E45EA"/>
    <w:rsid w:val="004E5D13"/>
    <w:rsid w:val="004F55C7"/>
    <w:rsid w:val="004F72E9"/>
    <w:rsid w:val="004F7910"/>
    <w:rsid w:val="00501A12"/>
    <w:rsid w:val="00501F50"/>
    <w:rsid w:val="00505A80"/>
    <w:rsid w:val="00511C03"/>
    <w:rsid w:val="00516328"/>
    <w:rsid w:val="005227F2"/>
    <w:rsid w:val="005239DA"/>
    <w:rsid w:val="00524686"/>
    <w:rsid w:val="00527692"/>
    <w:rsid w:val="005322BA"/>
    <w:rsid w:val="0053312B"/>
    <w:rsid w:val="00546603"/>
    <w:rsid w:val="005466D1"/>
    <w:rsid w:val="00547518"/>
    <w:rsid w:val="00551A2C"/>
    <w:rsid w:val="00553AA8"/>
    <w:rsid w:val="005642AB"/>
    <w:rsid w:val="005665A9"/>
    <w:rsid w:val="00575EB1"/>
    <w:rsid w:val="00580237"/>
    <w:rsid w:val="00580895"/>
    <w:rsid w:val="00585B61"/>
    <w:rsid w:val="00587814"/>
    <w:rsid w:val="00593329"/>
    <w:rsid w:val="005A0CE1"/>
    <w:rsid w:val="005A367C"/>
    <w:rsid w:val="005A374F"/>
    <w:rsid w:val="005A52AD"/>
    <w:rsid w:val="005B7A42"/>
    <w:rsid w:val="005B7BAC"/>
    <w:rsid w:val="005C194E"/>
    <w:rsid w:val="005C449C"/>
    <w:rsid w:val="005C5E07"/>
    <w:rsid w:val="005C7F4B"/>
    <w:rsid w:val="005D3586"/>
    <w:rsid w:val="005D7DB5"/>
    <w:rsid w:val="005E3A32"/>
    <w:rsid w:val="005E4CED"/>
    <w:rsid w:val="005E5672"/>
    <w:rsid w:val="005F1A42"/>
    <w:rsid w:val="005F54BB"/>
    <w:rsid w:val="00613121"/>
    <w:rsid w:val="00615BBE"/>
    <w:rsid w:val="00621B4C"/>
    <w:rsid w:val="00623CC3"/>
    <w:rsid w:val="00623D43"/>
    <w:rsid w:val="00624228"/>
    <w:rsid w:val="00630943"/>
    <w:rsid w:val="00631C9C"/>
    <w:rsid w:val="00642724"/>
    <w:rsid w:val="0064378C"/>
    <w:rsid w:val="006457AF"/>
    <w:rsid w:val="006473E5"/>
    <w:rsid w:val="00647ABB"/>
    <w:rsid w:val="0065356C"/>
    <w:rsid w:val="00653CB6"/>
    <w:rsid w:val="00654E27"/>
    <w:rsid w:val="00657601"/>
    <w:rsid w:val="00660BC8"/>
    <w:rsid w:val="00661008"/>
    <w:rsid w:val="006628E9"/>
    <w:rsid w:val="00664624"/>
    <w:rsid w:val="00665C0F"/>
    <w:rsid w:val="006661CE"/>
    <w:rsid w:val="00673293"/>
    <w:rsid w:val="006760CC"/>
    <w:rsid w:val="006778F6"/>
    <w:rsid w:val="006859EA"/>
    <w:rsid w:val="00690CCE"/>
    <w:rsid w:val="00691896"/>
    <w:rsid w:val="006927DF"/>
    <w:rsid w:val="006973E8"/>
    <w:rsid w:val="006A0A5C"/>
    <w:rsid w:val="006A6647"/>
    <w:rsid w:val="006A700E"/>
    <w:rsid w:val="006B175C"/>
    <w:rsid w:val="006B412E"/>
    <w:rsid w:val="006B5106"/>
    <w:rsid w:val="006B5B6C"/>
    <w:rsid w:val="006C4FDB"/>
    <w:rsid w:val="006C6051"/>
    <w:rsid w:val="006E2579"/>
    <w:rsid w:val="006E55B5"/>
    <w:rsid w:val="006E7202"/>
    <w:rsid w:val="006F2C69"/>
    <w:rsid w:val="006F3D3E"/>
    <w:rsid w:val="006F7483"/>
    <w:rsid w:val="0070076B"/>
    <w:rsid w:val="0070101B"/>
    <w:rsid w:val="0070182B"/>
    <w:rsid w:val="00701FD3"/>
    <w:rsid w:val="007102E6"/>
    <w:rsid w:val="00714AE3"/>
    <w:rsid w:val="00716AF0"/>
    <w:rsid w:val="00716BB5"/>
    <w:rsid w:val="00721E91"/>
    <w:rsid w:val="00722858"/>
    <w:rsid w:val="0073059A"/>
    <w:rsid w:val="007327FD"/>
    <w:rsid w:val="0073339A"/>
    <w:rsid w:val="00733E68"/>
    <w:rsid w:val="00736A0C"/>
    <w:rsid w:val="00737BCC"/>
    <w:rsid w:val="00746561"/>
    <w:rsid w:val="007507C0"/>
    <w:rsid w:val="00753E9E"/>
    <w:rsid w:val="00761729"/>
    <w:rsid w:val="0076199D"/>
    <w:rsid w:val="00762947"/>
    <w:rsid w:val="00765243"/>
    <w:rsid w:val="00766B33"/>
    <w:rsid w:val="0077332F"/>
    <w:rsid w:val="00774026"/>
    <w:rsid w:val="00775D7C"/>
    <w:rsid w:val="0077656E"/>
    <w:rsid w:val="007803CB"/>
    <w:rsid w:val="007806AC"/>
    <w:rsid w:val="00782432"/>
    <w:rsid w:val="00782652"/>
    <w:rsid w:val="00784A44"/>
    <w:rsid w:val="00784B96"/>
    <w:rsid w:val="007941B3"/>
    <w:rsid w:val="007A0913"/>
    <w:rsid w:val="007A38BC"/>
    <w:rsid w:val="007A5DD3"/>
    <w:rsid w:val="007B33E5"/>
    <w:rsid w:val="007B445D"/>
    <w:rsid w:val="007B5AD4"/>
    <w:rsid w:val="007C431A"/>
    <w:rsid w:val="007C5BC8"/>
    <w:rsid w:val="007D3983"/>
    <w:rsid w:val="007D73FC"/>
    <w:rsid w:val="007E0D31"/>
    <w:rsid w:val="007E11A9"/>
    <w:rsid w:val="007E4F4E"/>
    <w:rsid w:val="007E6221"/>
    <w:rsid w:val="007F3688"/>
    <w:rsid w:val="007F387E"/>
    <w:rsid w:val="007F40D0"/>
    <w:rsid w:val="007F5B21"/>
    <w:rsid w:val="007F6A6B"/>
    <w:rsid w:val="007F7DC0"/>
    <w:rsid w:val="0080072D"/>
    <w:rsid w:val="008062A6"/>
    <w:rsid w:val="00807A0F"/>
    <w:rsid w:val="00811F77"/>
    <w:rsid w:val="00823EFB"/>
    <w:rsid w:val="0083417D"/>
    <w:rsid w:val="008341AF"/>
    <w:rsid w:val="00834532"/>
    <w:rsid w:val="008350E1"/>
    <w:rsid w:val="0083797A"/>
    <w:rsid w:val="008522DD"/>
    <w:rsid w:val="00852C8A"/>
    <w:rsid w:val="00853236"/>
    <w:rsid w:val="00855440"/>
    <w:rsid w:val="00855E78"/>
    <w:rsid w:val="00856799"/>
    <w:rsid w:val="008600B4"/>
    <w:rsid w:val="00866B66"/>
    <w:rsid w:val="00875D24"/>
    <w:rsid w:val="00876BD4"/>
    <w:rsid w:val="00884065"/>
    <w:rsid w:val="00886E58"/>
    <w:rsid w:val="0089740C"/>
    <w:rsid w:val="008A27EB"/>
    <w:rsid w:val="008A288B"/>
    <w:rsid w:val="008A3EA0"/>
    <w:rsid w:val="008A4597"/>
    <w:rsid w:val="008A7CE1"/>
    <w:rsid w:val="008B3B48"/>
    <w:rsid w:val="008B3D0F"/>
    <w:rsid w:val="008B5B68"/>
    <w:rsid w:val="008B75F5"/>
    <w:rsid w:val="008C6D9D"/>
    <w:rsid w:val="008C6E7E"/>
    <w:rsid w:val="008C70AF"/>
    <w:rsid w:val="008D0FF8"/>
    <w:rsid w:val="008E073C"/>
    <w:rsid w:val="008E11FF"/>
    <w:rsid w:val="008E14AA"/>
    <w:rsid w:val="008E3E59"/>
    <w:rsid w:val="008E5143"/>
    <w:rsid w:val="008E6510"/>
    <w:rsid w:val="008F1C15"/>
    <w:rsid w:val="008F3B86"/>
    <w:rsid w:val="008F5496"/>
    <w:rsid w:val="008F56DE"/>
    <w:rsid w:val="008F5A8C"/>
    <w:rsid w:val="008F669C"/>
    <w:rsid w:val="008F6D28"/>
    <w:rsid w:val="008F7D51"/>
    <w:rsid w:val="00902749"/>
    <w:rsid w:val="0090316E"/>
    <w:rsid w:val="0091294C"/>
    <w:rsid w:val="00912E6E"/>
    <w:rsid w:val="00914062"/>
    <w:rsid w:val="00915A6A"/>
    <w:rsid w:val="00923780"/>
    <w:rsid w:val="00926837"/>
    <w:rsid w:val="00930796"/>
    <w:rsid w:val="00931484"/>
    <w:rsid w:val="00931E41"/>
    <w:rsid w:val="00940BFD"/>
    <w:rsid w:val="009432D3"/>
    <w:rsid w:val="009468EB"/>
    <w:rsid w:val="009479FE"/>
    <w:rsid w:val="00947CC9"/>
    <w:rsid w:val="00966042"/>
    <w:rsid w:val="009675AC"/>
    <w:rsid w:val="00970BB0"/>
    <w:rsid w:val="00970F3F"/>
    <w:rsid w:val="00971036"/>
    <w:rsid w:val="00972E15"/>
    <w:rsid w:val="00975736"/>
    <w:rsid w:val="00976342"/>
    <w:rsid w:val="009767ED"/>
    <w:rsid w:val="00985473"/>
    <w:rsid w:val="009938B0"/>
    <w:rsid w:val="00995B85"/>
    <w:rsid w:val="0099619E"/>
    <w:rsid w:val="009961B0"/>
    <w:rsid w:val="0099657B"/>
    <w:rsid w:val="00996B99"/>
    <w:rsid w:val="009A4638"/>
    <w:rsid w:val="009A610C"/>
    <w:rsid w:val="009A6820"/>
    <w:rsid w:val="009B51F1"/>
    <w:rsid w:val="009B6CA3"/>
    <w:rsid w:val="009B6EDA"/>
    <w:rsid w:val="009C0DFB"/>
    <w:rsid w:val="009C2854"/>
    <w:rsid w:val="009C437B"/>
    <w:rsid w:val="009C4703"/>
    <w:rsid w:val="009C76E9"/>
    <w:rsid w:val="009C7E25"/>
    <w:rsid w:val="009D0CAC"/>
    <w:rsid w:val="009D33BF"/>
    <w:rsid w:val="009E6683"/>
    <w:rsid w:val="009F004A"/>
    <w:rsid w:val="009F2B3F"/>
    <w:rsid w:val="009F6F03"/>
    <w:rsid w:val="009F78C4"/>
    <w:rsid w:val="00A06FDF"/>
    <w:rsid w:val="00A12B28"/>
    <w:rsid w:val="00A130EB"/>
    <w:rsid w:val="00A136E3"/>
    <w:rsid w:val="00A20B48"/>
    <w:rsid w:val="00A21E36"/>
    <w:rsid w:val="00A234F5"/>
    <w:rsid w:val="00A24CC5"/>
    <w:rsid w:val="00A262C6"/>
    <w:rsid w:val="00A279C7"/>
    <w:rsid w:val="00A31540"/>
    <w:rsid w:val="00A330AC"/>
    <w:rsid w:val="00A343D8"/>
    <w:rsid w:val="00A37ABE"/>
    <w:rsid w:val="00A37DDD"/>
    <w:rsid w:val="00A41B1A"/>
    <w:rsid w:val="00A420AD"/>
    <w:rsid w:val="00A448B7"/>
    <w:rsid w:val="00A44E76"/>
    <w:rsid w:val="00A517D4"/>
    <w:rsid w:val="00A529BC"/>
    <w:rsid w:val="00A53B8C"/>
    <w:rsid w:val="00A57160"/>
    <w:rsid w:val="00A60D97"/>
    <w:rsid w:val="00A64740"/>
    <w:rsid w:val="00A65197"/>
    <w:rsid w:val="00A65D36"/>
    <w:rsid w:val="00A70CBD"/>
    <w:rsid w:val="00A716D9"/>
    <w:rsid w:val="00A740EF"/>
    <w:rsid w:val="00A815D2"/>
    <w:rsid w:val="00A8252B"/>
    <w:rsid w:val="00A831A1"/>
    <w:rsid w:val="00A86D29"/>
    <w:rsid w:val="00A87B7E"/>
    <w:rsid w:val="00AA64D0"/>
    <w:rsid w:val="00AB37E1"/>
    <w:rsid w:val="00AC1635"/>
    <w:rsid w:val="00AC6CEC"/>
    <w:rsid w:val="00AC781B"/>
    <w:rsid w:val="00AD0DD8"/>
    <w:rsid w:val="00AD2BB2"/>
    <w:rsid w:val="00AE4237"/>
    <w:rsid w:val="00AF0C7E"/>
    <w:rsid w:val="00AF0F55"/>
    <w:rsid w:val="00AF41CE"/>
    <w:rsid w:val="00AF4EB0"/>
    <w:rsid w:val="00AF4F61"/>
    <w:rsid w:val="00AF6B79"/>
    <w:rsid w:val="00B0112B"/>
    <w:rsid w:val="00B015A5"/>
    <w:rsid w:val="00B0202D"/>
    <w:rsid w:val="00B03DEE"/>
    <w:rsid w:val="00B05BE8"/>
    <w:rsid w:val="00B11C68"/>
    <w:rsid w:val="00B14403"/>
    <w:rsid w:val="00B162CC"/>
    <w:rsid w:val="00B21C15"/>
    <w:rsid w:val="00B24392"/>
    <w:rsid w:val="00B379B7"/>
    <w:rsid w:val="00B409F6"/>
    <w:rsid w:val="00B40BAE"/>
    <w:rsid w:val="00B40C68"/>
    <w:rsid w:val="00B43E4D"/>
    <w:rsid w:val="00B4682E"/>
    <w:rsid w:val="00B46FA3"/>
    <w:rsid w:val="00B47523"/>
    <w:rsid w:val="00B50433"/>
    <w:rsid w:val="00B535FA"/>
    <w:rsid w:val="00B56547"/>
    <w:rsid w:val="00B566BB"/>
    <w:rsid w:val="00B617FE"/>
    <w:rsid w:val="00B64BE0"/>
    <w:rsid w:val="00B66872"/>
    <w:rsid w:val="00B70FC4"/>
    <w:rsid w:val="00B76787"/>
    <w:rsid w:val="00B77C38"/>
    <w:rsid w:val="00B81F2F"/>
    <w:rsid w:val="00B8220F"/>
    <w:rsid w:val="00B8311C"/>
    <w:rsid w:val="00B86AF9"/>
    <w:rsid w:val="00B90C82"/>
    <w:rsid w:val="00B927CB"/>
    <w:rsid w:val="00B93810"/>
    <w:rsid w:val="00B94D4C"/>
    <w:rsid w:val="00B94EDE"/>
    <w:rsid w:val="00B9607A"/>
    <w:rsid w:val="00BA335B"/>
    <w:rsid w:val="00BA5503"/>
    <w:rsid w:val="00BA593C"/>
    <w:rsid w:val="00BA62C6"/>
    <w:rsid w:val="00BA6F9C"/>
    <w:rsid w:val="00BB3845"/>
    <w:rsid w:val="00BB57FE"/>
    <w:rsid w:val="00BC0467"/>
    <w:rsid w:val="00BC6414"/>
    <w:rsid w:val="00BD0C15"/>
    <w:rsid w:val="00BD3FDD"/>
    <w:rsid w:val="00BD5BBA"/>
    <w:rsid w:val="00BD6DFB"/>
    <w:rsid w:val="00BD6F8D"/>
    <w:rsid w:val="00BD7C23"/>
    <w:rsid w:val="00C00A15"/>
    <w:rsid w:val="00C04649"/>
    <w:rsid w:val="00C063AB"/>
    <w:rsid w:val="00C0780E"/>
    <w:rsid w:val="00C07F9F"/>
    <w:rsid w:val="00C115B0"/>
    <w:rsid w:val="00C11CC1"/>
    <w:rsid w:val="00C11DB8"/>
    <w:rsid w:val="00C131EF"/>
    <w:rsid w:val="00C1443F"/>
    <w:rsid w:val="00C1497E"/>
    <w:rsid w:val="00C210AF"/>
    <w:rsid w:val="00C30E38"/>
    <w:rsid w:val="00C351AD"/>
    <w:rsid w:val="00C37AEE"/>
    <w:rsid w:val="00C41CCC"/>
    <w:rsid w:val="00C4449A"/>
    <w:rsid w:val="00C519FF"/>
    <w:rsid w:val="00C5320B"/>
    <w:rsid w:val="00C53366"/>
    <w:rsid w:val="00C56111"/>
    <w:rsid w:val="00C642E1"/>
    <w:rsid w:val="00C74111"/>
    <w:rsid w:val="00C823D3"/>
    <w:rsid w:val="00C83840"/>
    <w:rsid w:val="00C83D28"/>
    <w:rsid w:val="00C86D59"/>
    <w:rsid w:val="00C92837"/>
    <w:rsid w:val="00C93050"/>
    <w:rsid w:val="00C9383E"/>
    <w:rsid w:val="00C9533B"/>
    <w:rsid w:val="00C96093"/>
    <w:rsid w:val="00CA0E7A"/>
    <w:rsid w:val="00CA104D"/>
    <w:rsid w:val="00CB28C9"/>
    <w:rsid w:val="00CC18ED"/>
    <w:rsid w:val="00CC1ECA"/>
    <w:rsid w:val="00CC46F4"/>
    <w:rsid w:val="00CC70A8"/>
    <w:rsid w:val="00CD0961"/>
    <w:rsid w:val="00CD580C"/>
    <w:rsid w:val="00CD7A0A"/>
    <w:rsid w:val="00CE0746"/>
    <w:rsid w:val="00CE1151"/>
    <w:rsid w:val="00CE58B0"/>
    <w:rsid w:val="00CF2939"/>
    <w:rsid w:val="00CF2A56"/>
    <w:rsid w:val="00D00625"/>
    <w:rsid w:val="00D017A6"/>
    <w:rsid w:val="00D02651"/>
    <w:rsid w:val="00D0268D"/>
    <w:rsid w:val="00D02B31"/>
    <w:rsid w:val="00D03843"/>
    <w:rsid w:val="00D03EC7"/>
    <w:rsid w:val="00D04C94"/>
    <w:rsid w:val="00D067A2"/>
    <w:rsid w:val="00D104F3"/>
    <w:rsid w:val="00D10981"/>
    <w:rsid w:val="00D11DFA"/>
    <w:rsid w:val="00D1414E"/>
    <w:rsid w:val="00D14E47"/>
    <w:rsid w:val="00D2333F"/>
    <w:rsid w:val="00D31062"/>
    <w:rsid w:val="00D46CBD"/>
    <w:rsid w:val="00D608B6"/>
    <w:rsid w:val="00D6244E"/>
    <w:rsid w:val="00D73856"/>
    <w:rsid w:val="00D80F81"/>
    <w:rsid w:val="00D82CB1"/>
    <w:rsid w:val="00D864BD"/>
    <w:rsid w:val="00DA2BEE"/>
    <w:rsid w:val="00DA481B"/>
    <w:rsid w:val="00DB12C7"/>
    <w:rsid w:val="00DB4D3C"/>
    <w:rsid w:val="00DB4DBA"/>
    <w:rsid w:val="00DB68EB"/>
    <w:rsid w:val="00DB75B9"/>
    <w:rsid w:val="00DC30FE"/>
    <w:rsid w:val="00DC360D"/>
    <w:rsid w:val="00DC51CB"/>
    <w:rsid w:val="00DD370B"/>
    <w:rsid w:val="00DD4D62"/>
    <w:rsid w:val="00DD5DA8"/>
    <w:rsid w:val="00DD64A5"/>
    <w:rsid w:val="00DE261E"/>
    <w:rsid w:val="00DF0A73"/>
    <w:rsid w:val="00DF0E23"/>
    <w:rsid w:val="00DF2A74"/>
    <w:rsid w:val="00DF4DD4"/>
    <w:rsid w:val="00DF6E7C"/>
    <w:rsid w:val="00E00201"/>
    <w:rsid w:val="00E00B75"/>
    <w:rsid w:val="00E10BAC"/>
    <w:rsid w:val="00E10C43"/>
    <w:rsid w:val="00E11B61"/>
    <w:rsid w:val="00E14A69"/>
    <w:rsid w:val="00E154B3"/>
    <w:rsid w:val="00E15BFD"/>
    <w:rsid w:val="00E15DE3"/>
    <w:rsid w:val="00E24153"/>
    <w:rsid w:val="00E244B5"/>
    <w:rsid w:val="00E31D5B"/>
    <w:rsid w:val="00E32D2C"/>
    <w:rsid w:val="00E32D8D"/>
    <w:rsid w:val="00E3411C"/>
    <w:rsid w:val="00E34AF7"/>
    <w:rsid w:val="00E3569F"/>
    <w:rsid w:val="00E3576E"/>
    <w:rsid w:val="00E36C2F"/>
    <w:rsid w:val="00E432CE"/>
    <w:rsid w:val="00E444D0"/>
    <w:rsid w:val="00E458FB"/>
    <w:rsid w:val="00E51CF1"/>
    <w:rsid w:val="00E62281"/>
    <w:rsid w:val="00E65E8D"/>
    <w:rsid w:val="00E665AF"/>
    <w:rsid w:val="00E67C96"/>
    <w:rsid w:val="00E67E66"/>
    <w:rsid w:val="00E72A19"/>
    <w:rsid w:val="00E75F88"/>
    <w:rsid w:val="00E80CDC"/>
    <w:rsid w:val="00E80E11"/>
    <w:rsid w:val="00E816B9"/>
    <w:rsid w:val="00E82997"/>
    <w:rsid w:val="00E8512C"/>
    <w:rsid w:val="00E86D83"/>
    <w:rsid w:val="00E93A96"/>
    <w:rsid w:val="00EA43AB"/>
    <w:rsid w:val="00EA4D95"/>
    <w:rsid w:val="00EA77F4"/>
    <w:rsid w:val="00EB220B"/>
    <w:rsid w:val="00EB2764"/>
    <w:rsid w:val="00EB4C72"/>
    <w:rsid w:val="00EB66CB"/>
    <w:rsid w:val="00EB6BE1"/>
    <w:rsid w:val="00EC389B"/>
    <w:rsid w:val="00EC3BB6"/>
    <w:rsid w:val="00EC5BA6"/>
    <w:rsid w:val="00EE02A3"/>
    <w:rsid w:val="00EE2731"/>
    <w:rsid w:val="00EE3087"/>
    <w:rsid w:val="00EE3959"/>
    <w:rsid w:val="00EE4286"/>
    <w:rsid w:val="00EE63BE"/>
    <w:rsid w:val="00EF119E"/>
    <w:rsid w:val="00EF1F12"/>
    <w:rsid w:val="00F0234A"/>
    <w:rsid w:val="00F05A11"/>
    <w:rsid w:val="00F05AF4"/>
    <w:rsid w:val="00F108D0"/>
    <w:rsid w:val="00F1484B"/>
    <w:rsid w:val="00F17B17"/>
    <w:rsid w:val="00F20B93"/>
    <w:rsid w:val="00F2370F"/>
    <w:rsid w:val="00F25226"/>
    <w:rsid w:val="00F303D1"/>
    <w:rsid w:val="00F30DC5"/>
    <w:rsid w:val="00F32851"/>
    <w:rsid w:val="00F3295A"/>
    <w:rsid w:val="00F34875"/>
    <w:rsid w:val="00F37684"/>
    <w:rsid w:val="00F406EF"/>
    <w:rsid w:val="00F44614"/>
    <w:rsid w:val="00F46ECB"/>
    <w:rsid w:val="00F5204C"/>
    <w:rsid w:val="00F5722C"/>
    <w:rsid w:val="00F643C1"/>
    <w:rsid w:val="00F716DA"/>
    <w:rsid w:val="00F720CA"/>
    <w:rsid w:val="00F7318E"/>
    <w:rsid w:val="00F7591B"/>
    <w:rsid w:val="00F8231D"/>
    <w:rsid w:val="00F8669E"/>
    <w:rsid w:val="00F872CB"/>
    <w:rsid w:val="00F96185"/>
    <w:rsid w:val="00F97BA1"/>
    <w:rsid w:val="00F97F32"/>
    <w:rsid w:val="00FA14FA"/>
    <w:rsid w:val="00FA1554"/>
    <w:rsid w:val="00FA16B8"/>
    <w:rsid w:val="00FB2A6B"/>
    <w:rsid w:val="00FC09AE"/>
    <w:rsid w:val="00FC122D"/>
    <w:rsid w:val="00FC16B9"/>
    <w:rsid w:val="00FC7403"/>
    <w:rsid w:val="00FD2F76"/>
    <w:rsid w:val="00FE1AC8"/>
    <w:rsid w:val="00FF080F"/>
    <w:rsid w:val="00FF20F3"/>
    <w:rsid w:val="00FF2F0B"/>
    <w:rsid w:val="00FF538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6482EC4-C378-4BD5-8787-86888C8EE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592"/>
    <w:pPr>
      <w:widowControl w:val="0"/>
      <w:jc w:val="both"/>
    </w:pPr>
  </w:style>
  <w:style w:type="paragraph" w:styleId="Heading2">
    <w:name w:val="heading 2"/>
    <w:basedOn w:val="Normal"/>
    <w:next w:val="Normal"/>
    <w:link w:val="Heading2Char"/>
    <w:uiPriority w:val="9"/>
    <w:unhideWhenUsed/>
    <w:qFormat/>
    <w:rsid w:val="0041110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285EF1"/>
    <w:pPr>
      <w:keepNext/>
      <w:keepLines/>
      <w:spacing w:before="260" w:after="260" w:line="416" w:lineRule="auto"/>
      <w:outlineLvl w:val="2"/>
    </w:pPr>
    <w:rPr>
      <w:rFonts w:ascii="Times New Roman" w:hAnsi="Times New Roman"/>
      <w:b/>
      <w:bCs/>
      <w:sz w:val="3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115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1151"/>
    <w:rPr>
      <w:sz w:val="18"/>
      <w:szCs w:val="18"/>
    </w:rPr>
  </w:style>
  <w:style w:type="paragraph" w:styleId="Footer">
    <w:name w:val="footer"/>
    <w:basedOn w:val="Normal"/>
    <w:link w:val="FooterChar"/>
    <w:uiPriority w:val="99"/>
    <w:unhideWhenUsed/>
    <w:rsid w:val="00CE11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1151"/>
    <w:rPr>
      <w:sz w:val="18"/>
      <w:szCs w:val="18"/>
    </w:rPr>
  </w:style>
  <w:style w:type="character" w:styleId="Emphasis">
    <w:name w:val="Emphasis"/>
    <w:uiPriority w:val="20"/>
    <w:qFormat/>
    <w:rsid w:val="00CE1151"/>
    <w:rPr>
      <w:i/>
      <w:iCs/>
    </w:rPr>
  </w:style>
  <w:style w:type="table" w:styleId="TableGrid">
    <w:name w:val="Table Grid"/>
    <w:basedOn w:val="TableNormal"/>
    <w:uiPriority w:val="39"/>
    <w:rsid w:val="002140B7"/>
    <w:pPr>
      <w:widowControl w:val="0"/>
      <w:autoSpaceDE w:val="0"/>
      <w:autoSpaceDN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7ABB"/>
    <w:rPr>
      <w:color w:val="0000FF"/>
      <w:u w:val="single"/>
    </w:rPr>
  </w:style>
  <w:style w:type="character" w:customStyle="1" w:styleId="highlight">
    <w:name w:val="highlight"/>
    <w:basedOn w:val="DefaultParagraphFont"/>
    <w:rsid w:val="00205085"/>
  </w:style>
  <w:style w:type="character" w:customStyle="1" w:styleId="authors">
    <w:name w:val="authors"/>
    <w:basedOn w:val="DefaultParagraphFont"/>
    <w:rsid w:val="00205085"/>
  </w:style>
  <w:style w:type="character" w:customStyle="1" w:styleId="t-mr10">
    <w:name w:val="t-mr10"/>
    <w:basedOn w:val="DefaultParagraphFont"/>
    <w:rsid w:val="00205085"/>
  </w:style>
  <w:style w:type="paragraph" w:styleId="BalloonText">
    <w:name w:val="Balloon Text"/>
    <w:basedOn w:val="Normal"/>
    <w:link w:val="BalloonTextChar"/>
    <w:uiPriority w:val="99"/>
    <w:semiHidden/>
    <w:unhideWhenUsed/>
    <w:rsid w:val="00F17B17"/>
    <w:rPr>
      <w:sz w:val="18"/>
      <w:szCs w:val="18"/>
    </w:rPr>
  </w:style>
  <w:style w:type="character" w:customStyle="1" w:styleId="BalloonTextChar">
    <w:name w:val="Balloon Text Char"/>
    <w:basedOn w:val="DefaultParagraphFont"/>
    <w:link w:val="BalloonText"/>
    <w:uiPriority w:val="99"/>
    <w:semiHidden/>
    <w:rsid w:val="00F17B17"/>
    <w:rPr>
      <w:sz w:val="18"/>
      <w:szCs w:val="18"/>
    </w:rPr>
  </w:style>
  <w:style w:type="paragraph" w:customStyle="1" w:styleId="EndNoteBibliographyTitle">
    <w:name w:val="EndNote Bibliography Title"/>
    <w:basedOn w:val="Normal"/>
    <w:link w:val="EndNoteBibliographyTitle0"/>
    <w:rsid w:val="00F108D0"/>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108D0"/>
    <w:rPr>
      <w:rFonts w:ascii="Calibri" w:hAnsi="Calibri" w:cs="Calibri"/>
      <w:noProof/>
      <w:sz w:val="20"/>
    </w:rPr>
  </w:style>
  <w:style w:type="paragraph" w:customStyle="1" w:styleId="EndNoteBibliography">
    <w:name w:val="EndNote Bibliography"/>
    <w:basedOn w:val="Normal"/>
    <w:link w:val="EndNoteBibliography0"/>
    <w:rsid w:val="00F108D0"/>
    <w:rPr>
      <w:rFonts w:ascii="Calibri" w:hAnsi="Calibri" w:cs="Calibri"/>
      <w:noProof/>
      <w:sz w:val="20"/>
    </w:rPr>
  </w:style>
  <w:style w:type="character" w:customStyle="1" w:styleId="EndNoteBibliography0">
    <w:name w:val="EndNote Bibliography 字符"/>
    <w:basedOn w:val="DefaultParagraphFont"/>
    <w:link w:val="EndNoteBibliography"/>
    <w:rsid w:val="00F108D0"/>
    <w:rPr>
      <w:rFonts w:ascii="Calibri" w:hAnsi="Calibri" w:cs="Calibri"/>
      <w:noProof/>
      <w:sz w:val="20"/>
    </w:rPr>
  </w:style>
  <w:style w:type="character" w:customStyle="1" w:styleId="keywords-mean">
    <w:name w:val="keywords-mean"/>
    <w:basedOn w:val="DefaultParagraphFont"/>
    <w:rsid w:val="002F1681"/>
  </w:style>
  <w:style w:type="character" w:customStyle="1" w:styleId="Heading2Char">
    <w:name w:val="Heading 2 Char"/>
    <w:basedOn w:val="DefaultParagraphFont"/>
    <w:link w:val="Heading2"/>
    <w:uiPriority w:val="9"/>
    <w:rsid w:val="00411107"/>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285EF1"/>
    <w:rPr>
      <w:rFonts w:ascii="Times New Roman" w:hAnsi="Times New Roman"/>
      <w:b/>
      <w:bCs/>
      <w:sz w:val="30"/>
      <w:szCs w:val="32"/>
    </w:rPr>
  </w:style>
  <w:style w:type="character" w:styleId="LineNumber">
    <w:name w:val="line number"/>
    <w:basedOn w:val="DefaultParagraphFont"/>
    <w:uiPriority w:val="99"/>
    <w:semiHidden/>
    <w:unhideWhenUsed/>
    <w:rsid w:val="00295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5244327">
      <w:bodyDiv w:val="1"/>
      <w:marLeft w:val="0"/>
      <w:marRight w:val="0"/>
      <w:marTop w:val="0"/>
      <w:marBottom w:val="0"/>
      <w:divBdr>
        <w:top w:val="none" w:sz="0" w:space="0" w:color="auto"/>
        <w:left w:val="none" w:sz="0" w:space="0" w:color="auto"/>
        <w:bottom w:val="none" w:sz="0" w:space="0" w:color="auto"/>
        <w:right w:val="none" w:sz="0" w:space="0" w:color="auto"/>
      </w:divBdr>
      <w:divsChild>
        <w:div w:id="466315938">
          <w:marLeft w:val="0"/>
          <w:marRight w:val="0"/>
          <w:marTop w:val="0"/>
          <w:marBottom w:val="0"/>
          <w:divBdr>
            <w:top w:val="none" w:sz="0" w:space="0" w:color="auto"/>
            <w:left w:val="none" w:sz="0" w:space="0" w:color="auto"/>
            <w:bottom w:val="none" w:sz="0" w:space="0" w:color="auto"/>
            <w:right w:val="none" w:sz="0" w:space="0" w:color="auto"/>
          </w:divBdr>
        </w:div>
        <w:div w:id="1999918859">
          <w:marLeft w:val="0"/>
          <w:marRight w:val="0"/>
          <w:marTop w:val="0"/>
          <w:marBottom w:val="0"/>
          <w:divBdr>
            <w:top w:val="none" w:sz="0" w:space="0" w:color="auto"/>
            <w:left w:val="none" w:sz="0" w:space="0" w:color="auto"/>
            <w:bottom w:val="none" w:sz="0" w:space="0" w:color="auto"/>
            <w:right w:val="none" w:sz="0" w:space="0" w:color="auto"/>
          </w:divBdr>
        </w:div>
        <w:div w:id="1728257521">
          <w:marLeft w:val="0"/>
          <w:marRight w:val="0"/>
          <w:marTop w:val="0"/>
          <w:marBottom w:val="0"/>
          <w:divBdr>
            <w:top w:val="none" w:sz="0" w:space="0" w:color="auto"/>
            <w:left w:val="none" w:sz="0" w:space="0" w:color="auto"/>
            <w:bottom w:val="none" w:sz="0" w:space="0" w:color="auto"/>
            <w:right w:val="none" w:sz="0" w:space="0" w:color="auto"/>
          </w:divBdr>
        </w:div>
        <w:div w:id="1157385091">
          <w:marLeft w:val="0"/>
          <w:marRight w:val="0"/>
          <w:marTop w:val="0"/>
          <w:marBottom w:val="0"/>
          <w:divBdr>
            <w:top w:val="none" w:sz="0" w:space="0" w:color="auto"/>
            <w:left w:val="none" w:sz="0" w:space="0" w:color="auto"/>
            <w:bottom w:val="none" w:sz="0" w:space="0" w:color="auto"/>
            <w:right w:val="none" w:sz="0" w:space="0" w:color="auto"/>
          </w:divBdr>
        </w:div>
        <w:div w:id="2132430064">
          <w:marLeft w:val="0"/>
          <w:marRight w:val="0"/>
          <w:marTop w:val="0"/>
          <w:marBottom w:val="0"/>
          <w:divBdr>
            <w:top w:val="none" w:sz="0" w:space="0" w:color="auto"/>
            <w:left w:val="none" w:sz="0" w:space="0" w:color="auto"/>
            <w:bottom w:val="none" w:sz="0" w:space="0" w:color="auto"/>
            <w:right w:val="none" w:sz="0" w:space="0" w:color="auto"/>
          </w:divBdr>
        </w:div>
        <w:div w:id="786387984">
          <w:marLeft w:val="0"/>
          <w:marRight w:val="0"/>
          <w:marTop w:val="0"/>
          <w:marBottom w:val="0"/>
          <w:divBdr>
            <w:top w:val="none" w:sz="0" w:space="0" w:color="auto"/>
            <w:left w:val="none" w:sz="0" w:space="0" w:color="auto"/>
            <w:bottom w:val="none" w:sz="0" w:space="0" w:color="auto"/>
            <w:right w:val="none" w:sz="0" w:space="0" w:color="auto"/>
          </w:divBdr>
        </w:div>
        <w:div w:id="31274812">
          <w:marLeft w:val="0"/>
          <w:marRight w:val="0"/>
          <w:marTop w:val="0"/>
          <w:marBottom w:val="0"/>
          <w:divBdr>
            <w:top w:val="none" w:sz="0" w:space="0" w:color="auto"/>
            <w:left w:val="none" w:sz="0" w:space="0" w:color="auto"/>
            <w:bottom w:val="none" w:sz="0" w:space="0" w:color="auto"/>
            <w:right w:val="none" w:sz="0" w:space="0" w:color="auto"/>
          </w:divBdr>
        </w:div>
        <w:div w:id="2124614658">
          <w:marLeft w:val="0"/>
          <w:marRight w:val="0"/>
          <w:marTop w:val="0"/>
          <w:marBottom w:val="0"/>
          <w:divBdr>
            <w:top w:val="none" w:sz="0" w:space="0" w:color="auto"/>
            <w:left w:val="none" w:sz="0" w:space="0" w:color="auto"/>
            <w:bottom w:val="none" w:sz="0" w:space="0" w:color="auto"/>
            <w:right w:val="none" w:sz="0" w:space="0" w:color="auto"/>
          </w:divBdr>
        </w:div>
        <w:div w:id="866452127">
          <w:marLeft w:val="0"/>
          <w:marRight w:val="0"/>
          <w:marTop w:val="0"/>
          <w:marBottom w:val="0"/>
          <w:divBdr>
            <w:top w:val="none" w:sz="0" w:space="0" w:color="auto"/>
            <w:left w:val="none" w:sz="0" w:space="0" w:color="auto"/>
            <w:bottom w:val="none" w:sz="0" w:space="0" w:color="auto"/>
            <w:right w:val="none" w:sz="0" w:space="0" w:color="auto"/>
          </w:divBdr>
        </w:div>
        <w:div w:id="353657339">
          <w:marLeft w:val="0"/>
          <w:marRight w:val="0"/>
          <w:marTop w:val="0"/>
          <w:marBottom w:val="0"/>
          <w:divBdr>
            <w:top w:val="none" w:sz="0" w:space="0" w:color="auto"/>
            <w:left w:val="none" w:sz="0" w:space="0" w:color="auto"/>
            <w:bottom w:val="none" w:sz="0" w:space="0" w:color="auto"/>
            <w:right w:val="none" w:sz="0" w:space="0" w:color="auto"/>
          </w:divBdr>
        </w:div>
        <w:div w:id="2065702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en/activities/tracking-SARS-CoV-2-varian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6BB2F8-D3F5-47C3-91C9-1F11B132C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Radha S</cp:lastModifiedBy>
  <cp:revision>5</cp:revision>
  <dcterms:created xsi:type="dcterms:W3CDTF">2022-08-30T06:16:00Z</dcterms:created>
  <dcterms:modified xsi:type="dcterms:W3CDTF">2022-08-30T06:17:00Z</dcterms:modified>
</cp:coreProperties>
</file>